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5F9976" w14:textId="77777777" w:rsidR="00423B47" w:rsidRPr="0060094C" w:rsidRDefault="00423B47" w:rsidP="00AB379D">
      <w:pPr>
        <w:pStyle w:val="Heading1"/>
      </w:pPr>
      <w:bookmarkStart w:id="0" w:name="_GoBack"/>
      <w:bookmarkEnd w:id="0"/>
      <w:r w:rsidRPr="0060094C">
        <w:t>Supplementary information for:</w:t>
      </w:r>
    </w:p>
    <w:p w14:paraId="198EF9BE" w14:textId="77777777" w:rsidR="00423B47" w:rsidRDefault="00423B47" w:rsidP="00423B47">
      <w:pPr>
        <w:spacing w:line="480" w:lineRule="auto"/>
        <w:jc w:val="both"/>
      </w:pPr>
    </w:p>
    <w:p w14:paraId="147B8EC5" w14:textId="77777777" w:rsidR="00747A52" w:rsidRPr="00747A52" w:rsidRDefault="00747A52" w:rsidP="00747A52">
      <w:pPr>
        <w:spacing w:line="480" w:lineRule="auto"/>
        <w:jc w:val="both"/>
        <w:rPr>
          <w:b/>
          <w:bCs/>
        </w:rPr>
      </w:pPr>
      <w:bookmarkStart w:id="1" w:name="_Hlk59200096"/>
      <w:r w:rsidRPr="00747A52">
        <w:rPr>
          <w:b/>
          <w:bCs/>
        </w:rPr>
        <w:t>Tailoring the size of ultrasound responsive lipid-shelled nanodroplets by varying production parameters and environmental conditions.</w:t>
      </w:r>
    </w:p>
    <w:bookmarkEnd w:id="1"/>
    <w:p w14:paraId="7F25F577" w14:textId="77777777" w:rsidR="00BE6204" w:rsidRDefault="00BE6204" w:rsidP="00BE6204">
      <w:pPr>
        <w:spacing w:line="480" w:lineRule="auto"/>
        <w:jc w:val="both"/>
      </w:pPr>
    </w:p>
    <w:p w14:paraId="6E46D6CE" w14:textId="303F081C" w:rsidR="008851F1" w:rsidRPr="002C3C94" w:rsidRDefault="008851F1" w:rsidP="008851F1">
      <w:pPr>
        <w:spacing w:line="480" w:lineRule="auto"/>
        <w:jc w:val="both"/>
        <w:rPr>
          <w:lang w:val="it-IT"/>
        </w:rPr>
      </w:pPr>
      <w:r w:rsidRPr="002C3C94">
        <w:rPr>
          <w:lang w:val="it-IT"/>
        </w:rPr>
        <w:t>Sara Ferri</w:t>
      </w:r>
      <w:r w:rsidRPr="002C3C94">
        <w:rPr>
          <w:vertAlign w:val="superscript"/>
          <w:lang w:val="it-IT"/>
        </w:rPr>
        <w:t>1,2,4</w:t>
      </w:r>
      <w:r w:rsidRPr="002C3C94">
        <w:rPr>
          <w:lang w:val="it-IT"/>
        </w:rPr>
        <w:t>, Qiang Wu</w:t>
      </w:r>
      <w:r w:rsidRPr="002C3C94">
        <w:rPr>
          <w:vertAlign w:val="superscript"/>
          <w:lang w:val="it-IT"/>
        </w:rPr>
        <w:t>3</w:t>
      </w:r>
      <w:r w:rsidRPr="002C3C94">
        <w:rPr>
          <w:lang w:val="it-IT"/>
        </w:rPr>
        <w:t>, Antonio De Grazia</w:t>
      </w:r>
      <w:r w:rsidRPr="002C3C94">
        <w:rPr>
          <w:vertAlign w:val="superscript"/>
          <w:lang w:val="it-IT"/>
        </w:rPr>
        <w:t>1</w:t>
      </w:r>
      <w:r w:rsidRPr="002C3C94">
        <w:rPr>
          <w:lang w:val="it-IT"/>
        </w:rPr>
        <w:t>, Anastasia Polydorou</w:t>
      </w:r>
      <w:r w:rsidRPr="002C3C94">
        <w:rPr>
          <w:vertAlign w:val="superscript"/>
          <w:lang w:val="it-IT"/>
        </w:rPr>
        <w:t>1,2</w:t>
      </w:r>
      <w:r w:rsidRPr="002C3C94">
        <w:rPr>
          <w:lang w:val="it-IT"/>
        </w:rPr>
        <w:t>, Jonathan P. May</w:t>
      </w:r>
      <w:r w:rsidRPr="002C3C94">
        <w:rPr>
          <w:vertAlign w:val="superscript"/>
          <w:lang w:val="it-IT"/>
        </w:rPr>
        <w:t>1,2</w:t>
      </w:r>
      <w:r w:rsidRPr="002C3C94">
        <w:rPr>
          <w:lang w:val="it-IT"/>
        </w:rPr>
        <w:t>, Eleanor Stride</w:t>
      </w:r>
      <w:r w:rsidRPr="002C3C94">
        <w:rPr>
          <w:vertAlign w:val="superscript"/>
          <w:lang w:val="it-IT"/>
        </w:rPr>
        <w:t>3</w:t>
      </w:r>
      <w:r w:rsidRPr="002C3C94">
        <w:rPr>
          <w:lang w:val="it-IT"/>
        </w:rPr>
        <w:t>, Nicholas D. Evans</w:t>
      </w:r>
      <w:r w:rsidRPr="002C3C94">
        <w:rPr>
          <w:vertAlign w:val="superscript"/>
          <w:lang w:val="it-IT"/>
        </w:rPr>
        <w:t>1,2,4</w:t>
      </w:r>
      <w:r w:rsidRPr="002C3C94">
        <w:rPr>
          <w:lang w:val="it-IT"/>
        </w:rPr>
        <w:t>, Dario Carugo</w:t>
      </w:r>
      <w:r w:rsidRPr="002C3C94">
        <w:rPr>
          <w:vertAlign w:val="superscript"/>
          <w:lang w:val="it-IT"/>
        </w:rPr>
        <w:t>5*</w:t>
      </w:r>
    </w:p>
    <w:p w14:paraId="2EAB915A" w14:textId="77777777" w:rsidR="008851F1" w:rsidRDefault="008851F1" w:rsidP="008851F1">
      <w:pPr>
        <w:spacing w:line="480" w:lineRule="auto"/>
        <w:jc w:val="both"/>
      </w:pPr>
      <w:r w:rsidRPr="00386166">
        <w:rPr>
          <w:vertAlign w:val="superscript"/>
        </w:rPr>
        <w:t>1</w:t>
      </w:r>
      <w:r>
        <w:t>Faculty of Engineering and Physical Sciences, Department of Mechanical Engineering, University of Southampton, UK</w:t>
      </w:r>
    </w:p>
    <w:p w14:paraId="06F3EE8F" w14:textId="77777777" w:rsidR="008851F1" w:rsidRDefault="008851F1" w:rsidP="008851F1">
      <w:pPr>
        <w:spacing w:line="480" w:lineRule="auto"/>
        <w:jc w:val="both"/>
      </w:pPr>
      <w:r w:rsidRPr="003A4F0B">
        <w:rPr>
          <w:vertAlign w:val="superscript"/>
        </w:rPr>
        <w:t>2</w:t>
      </w:r>
      <w:r w:rsidRPr="003A4F0B">
        <w:t>Centre for Human Development, Stem Cells and Regeneration, Bioengineering Sciences, Faculty of Medicine</w:t>
      </w:r>
      <w:r>
        <w:t>, University of Southampton, UK</w:t>
      </w:r>
    </w:p>
    <w:p w14:paraId="571394A7" w14:textId="77777777" w:rsidR="008851F1" w:rsidRDefault="008851F1" w:rsidP="008851F1">
      <w:pPr>
        <w:spacing w:line="480" w:lineRule="auto"/>
        <w:jc w:val="both"/>
      </w:pPr>
      <w:r w:rsidRPr="00386166">
        <w:rPr>
          <w:vertAlign w:val="superscript"/>
        </w:rPr>
        <w:t>3</w:t>
      </w:r>
      <w:r>
        <w:t>Department of Engineering Science, University of Oxford, UK</w:t>
      </w:r>
    </w:p>
    <w:p w14:paraId="253AA70E" w14:textId="77777777" w:rsidR="008851F1" w:rsidRDefault="008851F1" w:rsidP="008851F1">
      <w:pPr>
        <w:spacing w:line="480" w:lineRule="auto"/>
        <w:jc w:val="both"/>
      </w:pPr>
      <w:r>
        <w:rPr>
          <w:vertAlign w:val="superscript"/>
        </w:rPr>
        <w:t>4</w:t>
      </w:r>
      <w:r>
        <w:t>Institute for Life Sciences (</w:t>
      </w:r>
      <w:proofErr w:type="spellStart"/>
      <w:r>
        <w:t>IfLS</w:t>
      </w:r>
      <w:proofErr w:type="spellEnd"/>
      <w:r>
        <w:t>), University of Southampton, UK</w:t>
      </w:r>
    </w:p>
    <w:p w14:paraId="56279C80" w14:textId="77777777" w:rsidR="008851F1" w:rsidRPr="0011546B" w:rsidRDefault="008851F1" w:rsidP="008851F1">
      <w:pPr>
        <w:spacing w:line="480" w:lineRule="auto"/>
        <w:jc w:val="both"/>
      </w:pPr>
      <w:r>
        <w:rPr>
          <w:vertAlign w:val="superscript"/>
        </w:rPr>
        <w:t>5</w:t>
      </w:r>
      <w:r>
        <w:t>Department of Pharmaceutics, School of Pharmacy, University College London (UCL), UK</w:t>
      </w:r>
    </w:p>
    <w:p w14:paraId="48ABC13A" w14:textId="77777777" w:rsidR="008851F1" w:rsidRDefault="008851F1" w:rsidP="008851F1">
      <w:pPr>
        <w:spacing w:line="480" w:lineRule="auto"/>
        <w:jc w:val="both"/>
      </w:pPr>
    </w:p>
    <w:p w14:paraId="0020A90A" w14:textId="77777777" w:rsidR="008851F1" w:rsidRDefault="008851F1" w:rsidP="008851F1">
      <w:pPr>
        <w:spacing w:line="480" w:lineRule="auto"/>
        <w:jc w:val="both"/>
      </w:pPr>
      <w:r>
        <w:t>*Corresponding Author: Dario Carugo</w:t>
      </w:r>
    </w:p>
    <w:p w14:paraId="00018561" w14:textId="77777777" w:rsidR="008851F1" w:rsidRDefault="008851F1" w:rsidP="008851F1">
      <w:pPr>
        <w:spacing w:line="480" w:lineRule="auto"/>
        <w:jc w:val="both"/>
      </w:pPr>
      <w:r>
        <w:t>Present/Permanent Address: Department of Pharmaceutics, School of Pharmacy, University College London (UCL) (d.carugo@ucl.ac.uk)</w:t>
      </w:r>
    </w:p>
    <w:p w14:paraId="55669C2D" w14:textId="77777777" w:rsidR="00423B47" w:rsidRDefault="00423B47" w:rsidP="00423B47">
      <w:pPr>
        <w:spacing w:line="480" w:lineRule="auto"/>
        <w:rPr>
          <w:color w:val="FF0000"/>
        </w:rPr>
      </w:pPr>
    </w:p>
    <w:p w14:paraId="5C824C91" w14:textId="77777777" w:rsidR="00423B47" w:rsidRDefault="00423B47" w:rsidP="00423B47">
      <w:pPr>
        <w:spacing w:line="480" w:lineRule="auto"/>
        <w:rPr>
          <w:color w:val="FF0000"/>
        </w:rPr>
      </w:pPr>
    </w:p>
    <w:p w14:paraId="0DC02F65" w14:textId="77777777" w:rsidR="00423B47" w:rsidRDefault="00423B47" w:rsidP="00423B47">
      <w:pPr>
        <w:spacing w:line="480" w:lineRule="auto"/>
        <w:rPr>
          <w:color w:val="FF0000"/>
        </w:rPr>
      </w:pPr>
    </w:p>
    <w:p w14:paraId="20E6EB91" w14:textId="77777777" w:rsidR="00423B47" w:rsidRDefault="00423B47" w:rsidP="00423B47">
      <w:pPr>
        <w:spacing w:line="480" w:lineRule="auto"/>
        <w:rPr>
          <w:color w:val="FF0000"/>
        </w:rPr>
      </w:pPr>
    </w:p>
    <w:p w14:paraId="55E7E427" w14:textId="77777777" w:rsidR="00423B47" w:rsidRDefault="00423B47" w:rsidP="00423B47">
      <w:pPr>
        <w:spacing w:line="480" w:lineRule="auto"/>
        <w:rPr>
          <w:color w:val="FF0000"/>
        </w:rPr>
      </w:pPr>
    </w:p>
    <w:p w14:paraId="3C289B23" w14:textId="77777777" w:rsidR="00423B47" w:rsidRDefault="00423B47" w:rsidP="00423B47">
      <w:pPr>
        <w:spacing w:line="480" w:lineRule="auto"/>
        <w:rPr>
          <w:color w:val="FF0000"/>
        </w:rPr>
      </w:pPr>
    </w:p>
    <w:p w14:paraId="7CD467ED" w14:textId="77777777" w:rsidR="0060094C" w:rsidRDefault="0060094C" w:rsidP="00423B47">
      <w:pPr>
        <w:spacing w:line="480" w:lineRule="auto"/>
        <w:rPr>
          <w:color w:val="FF0000"/>
        </w:rPr>
      </w:pPr>
    </w:p>
    <w:p w14:paraId="7BA3E39C" w14:textId="77777777" w:rsidR="00423B47" w:rsidRDefault="00423B47" w:rsidP="00423B47">
      <w:pPr>
        <w:spacing w:line="480" w:lineRule="auto"/>
        <w:rPr>
          <w:color w:val="FF0000"/>
        </w:rPr>
      </w:pPr>
    </w:p>
    <w:p w14:paraId="595FC2E5" w14:textId="77777777" w:rsidR="00423B47" w:rsidRDefault="008851F1" w:rsidP="0060094C">
      <w:pPr>
        <w:pStyle w:val="ListParagraph"/>
        <w:numPr>
          <w:ilvl w:val="0"/>
          <w:numId w:val="1"/>
        </w:numPr>
        <w:rPr>
          <w:b/>
          <w:color w:val="FF0000"/>
        </w:rPr>
      </w:pPr>
      <w:r w:rsidRPr="0060094C">
        <w:rPr>
          <w:b/>
          <w:color w:val="FF0000"/>
        </w:rPr>
        <w:lastRenderedPageBreak/>
        <w:t>B-mode imaging of the ND suspension within a t</w:t>
      </w:r>
      <w:r w:rsidR="00423B47" w:rsidRPr="0060094C">
        <w:rPr>
          <w:b/>
          <w:color w:val="FF0000"/>
        </w:rPr>
        <w:t xml:space="preserve">issue-mimicking </w:t>
      </w:r>
      <w:r w:rsidRPr="0060094C">
        <w:rPr>
          <w:b/>
          <w:color w:val="FF0000"/>
        </w:rPr>
        <w:t>flow phantom</w:t>
      </w:r>
    </w:p>
    <w:p w14:paraId="49C4A255" w14:textId="77777777" w:rsidR="0060094C" w:rsidRPr="0060094C" w:rsidRDefault="0060094C" w:rsidP="0060094C">
      <w:pPr>
        <w:pStyle w:val="ListParagraph"/>
        <w:rPr>
          <w:b/>
          <w:color w:val="FF0000"/>
        </w:rPr>
      </w:pPr>
    </w:p>
    <w:p w14:paraId="17947A3D" w14:textId="77777777" w:rsidR="00423B47" w:rsidRDefault="00423B47" w:rsidP="00322845">
      <w:pPr>
        <w:spacing w:line="480" w:lineRule="auto"/>
        <w:jc w:val="both"/>
      </w:pPr>
      <w:r>
        <w:rPr>
          <w:color w:val="2B579A"/>
          <w:shd w:val="clear" w:color="auto" w:fill="E6E6E6"/>
        </w:rPr>
        <w:fldChar w:fldCharType="begin"/>
      </w:r>
      <w:r>
        <w:instrText xml:space="preserve"> REF _Ref36556527 \h </w:instrText>
      </w:r>
      <w:r>
        <w:rPr>
          <w:color w:val="2B579A"/>
          <w:shd w:val="clear" w:color="auto" w:fill="E6E6E6"/>
        </w:rPr>
      </w:r>
      <w:r>
        <w:rPr>
          <w:color w:val="2B579A"/>
          <w:shd w:val="clear" w:color="auto" w:fill="E6E6E6"/>
        </w:rPr>
        <w:fldChar w:fldCharType="separate"/>
      </w:r>
      <w:r>
        <w:t>Figure A.</w:t>
      </w:r>
      <w:r>
        <w:rPr>
          <w:noProof/>
        </w:rPr>
        <w:t>1</w:t>
      </w:r>
      <w:r>
        <w:rPr>
          <w:color w:val="2B579A"/>
          <w:shd w:val="clear" w:color="auto" w:fill="E6E6E6"/>
        </w:rPr>
        <w:fldChar w:fldCharType="end"/>
      </w:r>
      <w:r>
        <w:t xml:space="preserve"> shows a real-time </w:t>
      </w:r>
      <w:r w:rsidR="00322845">
        <w:t>image</w:t>
      </w:r>
      <w:r>
        <w:t xml:space="preserve"> of the channel containing a sample of NDs prior to US stimulation.</w:t>
      </w:r>
    </w:p>
    <w:p w14:paraId="36222418" w14:textId="77777777" w:rsidR="00423B47" w:rsidRDefault="00423B47" w:rsidP="00423B47">
      <w:pPr>
        <w:spacing w:line="480" w:lineRule="auto"/>
        <w:jc w:val="both"/>
      </w:pPr>
    </w:p>
    <w:p w14:paraId="56CF6D75" w14:textId="77777777" w:rsidR="00423B47" w:rsidRDefault="00423B47" w:rsidP="00423B47">
      <w:pPr>
        <w:keepNext/>
        <w:spacing w:line="480" w:lineRule="auto"/>
        <w:jc w:val="center"/>
      </w:pPr>
      <w:r>
        <w:rPr>
          <w:noProof/>
          <w:color w:val="2B579A"/>
          <w:shd w:val="clear" w:color="auto" w:fill="E6E6E6"/>
          <w:lang w:eastAsia="en-GB"/>
        </w:rPr>
        <w:drawing>
          <wp:inline distT="0" distB="0" distL="0" distR="0" wp14:anchorId="0A9677C6" wp14:editId="497DA5B8">
            <wp:extent cx="3187700" cy="25019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700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6F8F1" w14:textId="77777777" w:rsidR="00423B47" w:rsidRDefault="00423B47" w:rsidP="00423B47">
      <w:pPr>
        <w:pStyle w:val="Caption"/>
        <w:jc w:val="both"/>
      </w:pPr>
      <w:bookmarkStart w:id="2" w:name="_Ref36556527"/>
      <w:r>
        <w:t>Figure A.</w:t>
      </w:r>
      <w:r w:rsidR="00C20DE5">
        <w:fldChar w:fldCharType="begin"/>
      </w:r>
      <w:r w:rsidR="00C20DE5">
        <w:instrText xml:space="preserve"> SEQ Figure_A. \* ARABIC </w:instrText>
      </w:r>
      <w:r w:rsidR="00C20DE5">
        <w:fldChar w:fldCharType="separate"/>
      </w:r>
      <w:r>
        <w:rPr>
          <w:noProof/>
        </w:rPr>
        <w:t>1</w:t>
      </w:r>
      <w:r w:rsidR="00C20DE5">
        <w:rPr>
          <w:noProof/>
        </w:rPr>
        <w:fldChar w:fldCharType="end"/>
      </w:r>
      <w:bookmarkEnd w:id="2"/>
      <w:r>
        <w:t>. Real-time B-mode image of the channel containing PFP NDs</w:t>
      </w:r>
      <w:r w:rsidR="008851F1">
        <w:t>,</w:t>
      </w:r>
      <w:r>
        <w:t xml:space="preserve"> prior to US stimulation.</w:t>
      </w:r>
    </w:p>
    <w:p w14:paraId="16A934C8" w14:textId="77777777" w:rsidR="00423B47" w:rsidRDefault="00423B47" w:rsidP="00423B47">
      <w:pPr>
        <w:spacing w:line="480" w:lineRule="auto"/>
        <w:rPr>
          <w:color w:val="FF0000"/>
        </w:rPr>
      </w:pPr>
    </w:p>
    <w:p w14:paraId="745AA09D" w14:textId="77777777" w:rsidR="008851F1" w:rsidRDefault="008851F1" w:rsidP="00423B47">
      <w:pPr>
        <w:spacing w:line="480" w:lineRule="auto"/>
        <w:rPr>
          <w:color w:val="FF0000"/>
        </w:rPr>
      </w:pPr>
    </w:p>
    <w:p w14:paraId="53D09D92" w14:textId="77777777" w:rsidR="00423B47" w:rsidRPr="0060094C" w:rsidRDefault="0060094C" w:rsidP="00465445">
      <w:pPr>
        <w:pStyle w:val="ListParagraph"/>
        <w:numPr>
          <w:ilvl w:val="0"/>
          <w:numId w:val="1"/>
        </w:numPr>
        <w:spacing w:line="480" w:lineRule="auto"/>
        <w:rPr>
          <w:b/>
          <w:color w:val="FF0000"/>
        </w:rPr>
      </w:pPr>
      <w:r>
        <w:rPr>
          <w:b/>
          <w:color w:val="FF0000"/>
        </w:rPr>
        <w:t>N</w:t>
      </w:r>
      <w:r w:rsidR="00423B47" w:rsidRPr="0060094C">
        <w:rPr>
          <w:b/>
          <w:color w:val="FF0000"/>
        </w:rPr>
        <w:t xml:space="preserve">umerical data </w:t>
      </w:r>
      <w:r w:rsidR="00465445" w:rsidRPr="0060094C">
        <w:rPr>
          <w:b/>
          <w:color w:val="FF0000"/>
        </w:rPr>
        <w:t xml:space="preserve">corresponding to the </w:t>
      </w:r>
      <w:r w:rsidR="00423B47" w:rsidRPr="0060094C">
        <w:rPr>
          <w:b/>
          <w:color w:val="FF0000"/>
        </w:rPr>
        <w:t xml:space="preserve">experiments </w:t>
      </w:r>
      <w:r w:rsidR="008851F1" w:rsidRPr="0060094C">
        <w:rPr>
          <w:b/>
          <w:color w:val="FF0000"/>
        </w:rPr>
        <w:t>performed in this study</w:t>
      </w:r>
    </w:p>
    <w:p w14:paraId="0539D1AB" w14:textId="77777777" w:rsidR="008851F1" w:rsidRDefault="008851F1" w:rsidP="008851F1">
      <w:pPr>
        <w:pStyle w:val="ListParagraph"/>
        <w:spacing w:line="480" w:lineRule="auto"/>
        <w:rPr>
          <w:color w:val="FF0000"/>
        </w:rPr>
      </w:pPr>
    </w:p>
    <w:p w14:paraId="162D489E" w14:textId="77777777" w:rsidR="00423B47" w:rsidRDefault="0027654B" w:rsidP="00465445">
      <w:pPr>
        <w:pStyle w:val="Caption"/>
        <w:keepNext/>
        <w:spacing w:line="480" w:lineRule="auto"/>
      </w:pPr>
      <w:bookmarkStart w:id="3" w:name="_Ref42007524"/>
      <w:r>
        <w:t>Table B</w:t>
      </w:r>
      <w:r w:rsidR="00423B47">
        <w:t>.</w:t>
      </w:r>
      <w:r w:rsidR="00C20DE5">
        <w:fldChar w:fldCharType="begin"/>
      </w:r>
      <w:r w:rsidR="00C20DE5">
        <w:instrText xml:space="preserve"> SEQ Table_C. \* ARABIC </w:instrText>
      </w:r>
      <w:r w:rsidR="00C20DE5">
        <w:fldChar w:fldCharType="separate"/>
      </w:r>
      <w:r w:rsidR="00423B47">
        <w:rPr>
          <w:noProof/>
        </w:rPr>
        <w:t>1</w:t>
      </w:r>
      <w:r w:rsidR="00C20DE5">
        <w:rPr>
          <w:noProof/>
        </w:rPr>
        <w:fldChar w:fldCharType="end"/>
      </w:r>
      <w:r w:rsidR="00423B47">
        <w:t xml:space="preserve"> Effect of varying the volumetric concentration of PFP. The tab</w:t>
      </w:r>
      <w:r w:rsidR="00465445">
        <w:t xml:space="preserve">le shows the mean diameter, </w:t>
      </w:r>
      <w:r w:rsidR="00423B47">
        <w:t xml:space="preserve">polydispersity index and relative standard deviations of mean values </w:t>
      </w:r>
      <w:r w:rsidR="00465445">
        <w:t>for</w:t>
      </w:r>
      <w:r w:rsidR="00423B47">
        <w:t xml:space="preserve"> NDs (measured just after production), obtained using different quantities of PFP in the range 5-15% (v/v) and sonicated for a total active time of 20 s</w:t>
      </w:r>
      <w:r w:rsidR="00423B47">
        <w:rPr>
          <w:color w:val="FF0000"/>
        </w:rPr>
        <w:t xml:space="preserve"> </w:t>
      </w:r>
      <w:r w:rsidR="00423B47">
        <w:t>at 72 W</w:t>
      </w:r>
      <w:r w:rsidR="00465445">
        <w:t>,</w:t>
      </w:r>
      <w:r w:rsidR="00423B47">
        <w:t xml:space="preserve"> with a puls</w:t>
      </w:r>
      <w:r w:rsidR="008851F1">
        <w:t>e</w:t>
      </w:r>
      <w:r w:rsidR="00423B47">
        <w:t xml:space="preserve"> of 7 s and 30% duty cycle.</w:t>
      </w:r>
      <w:bookmarkEnd w:id="3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23B47" w14:paraId="762A61C0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7916A" w14:textId="77777777" w:rsidR="00423B47" w:rsidRDefault="00423B47">
            <w:pPr>
              <w:spacing w:line="480" w:lineRule="auto"/>
              <w:jc w:val="both"/>
            </w:pPr>
            <w:r>
              <w:t>PFP</w:t>
            </w:r>
          </w:p>
          <w:p w14:paraId="6EA27C4D" w14:textId="77777777" w:rsidR="00423B47" w:rsidRDefault="00423B47">
            <w:pPr>
              <w:spacing w:line="480" w:lineRule="auto"/>
              <w:jc w:val="both"/>
            </w:pPr>
            <w:r>
              <w:t>[</w:t>
            </w:r>
            <w:r>
              <w:rPr>
                <w:rFonts w:cstheme="minorHAnsi"/>
              </w:rPr>
              <w:t>% v/v</w:t>
            </w:r>
            <w:r>
              <w:t>]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78C48" w14:textId="77777777" w:rsidR="00423B47" w:rsidRDefault="00423B47">
            <w:pPr>
              <w:spacing w:line="480" w:lineRule="auto"/>
              <w:jc w:val="both"/>
            </w:pPr>
            <w:r>
              <w:t>Diameter</w:t>
            </w:r>
          </w:p>
          <w:p w14:paraId="6D1D9F2A" w14:textId="77777777" w:rsidR="00423B47" w:rsidRDefault="00423B47">
            <w:pPr>
              <w:spacing w:line="480" w:lineRule="auto"/>
              <w:jc w:val="both"/>
            </w:pPr>
            <w:r>
              <w:t>[nm]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FF583" w14:textId="77777777" w:rsidR="00423B47" w:rsidRDefault="00423B47">
            <w:pPr>
              <w:spacing w:line="480" w:lineRule="auto"/>
              <w:jc w:val="both"/>
            </w:pPr>
            <w:r>
              <w:t>PDI</w:t>
            </w:r>
          </w:p>
        </w:tc>
      </w:tr>
      <w:tr w:rsidR="00423B47" w14:paraId="6AB57AEB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507AC" w14:textId="77777777" w:rsidR="00423B47" w:rsidRDefault="00423B47">
            <w:pPr>
              <w:spacing w:line="480" w:lineRule="auto"/>
              <w:jc w:val="both"/>
            </w:pPr>
            <w:r>
              <w:t>5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43451" w14:textId="77777777" w:rsidR="00423B47" w:rsidRDefault="00423B47">
            <w:pPr>
              <w:spacing w:line="480" w:lineRule="auto"/>
              <w:jc w:val="both"/>
            </w:pPr>
            <w:r>
              <w:t>162.9 ± 49.4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7D14D" w14:textId="77777777" w:rsidR="00423B47" w:rsidRDefault="00423B47">
            <w:pPr>
              <w:spacing w:line="480" w:lineRule="auto"/>
              <w:jc w:val="both"/>
            </w:pPr>
            <w:r>
              <w:t xml:space="preserve">0.23 </w:t>
            </w:r>
            <w:r>
              <w:rPr>
                <w:rFonts w:cstheme="minorHAnsi"/>
              </w:rPr>
              <w:t>± 0.03</w:t>
            </w:r>
          </w:p>
        </w:tc>
      </w:tr>
      <w:tr w:rsidR="00423B47" w14:paraId="4444162A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984A1" w14:textId="77777777" w:rsidR="00423B47" w:rsidRDefault="00423B47">
            <w:pPr>
              <w:spacing w:line="480" w:lineRule="auto"/>
              <w:jc w:val="both"/>
            </w:pPr>
            <w:r>
              <w:t>1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1E69B" w14:textId="77777777" w:rsidR="00423B47" w:rsidRDefault="00423B47">
            <w:pPr>
              <w:spacing w:line="480" w:lineRule="auto"/>
              <w:jc w:val="both"/>
            </w:pPr>
            <w:r>
              <w:t>277.5 ± 60.7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8CB83" w14:textId="77777777" w:rsidR="00423B47" w:rsidRDefault="00423B47">
            <w:pPr>
              <w:spacing w:line="480" w:lineRule="auto"/>
              <w:jc w:val="both"/>
            </w:pPr>
            <w:r>
              <w:t xml:space="preserve">0.27 </w:t>
            </w:r>
            <w:r>
              <w:rPr>
                <w:rFonts w:cstheme="minorHAnsi"/>
              </w:rPr>
              <w:t>± 0.11</w:t>
            </w:r>
          </w:p>
        </w:tc>
      </w:tr>
      <w:tr w:rsidR="00423B47" w14:paraId="1C332CEA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31E3B" w14:textId="77777777" w:rsidR="00423B47" w:rsidRDefault="00423B47">
            <w:pPr>
              <w:spacing w:line="480" w:lineRule="auto"/>
              <w:jc w:val="both"/>
            </w:pPr>
            <w:r>
              <w:t>15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B702A" w14:textId="77777777" w:rsidR="00423B47" w:rsidRDefault="00423B47">
            <w:pPr>
              <w:spacing w:line="480" w:lineRule="auto"/>
              <w:jc w:val="both"/>
            </w:pPr>
            <w:r>
              <w:t>308.2 ± 76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AAD9E" w14:textId="77777777" w:rsidR="00423B47" w:rsidRDefault="00423B47">
            <w:pPr>
              <w:spacing w:line="480" w:lineRule="auto"/>
              <w:jc w:val="both"/>
            </w:pPr>
            <w:r>
              <w:t xml:space="preserve">0.32 </w:t>
            </w:r>
            <w:r>
              <w:rPr>
                <w:rFonts w:cstheme="minorHAnsi"/>
              </w:rPr>
              <w:t>± 0.11</w:t>
            </w:r>
          </w:p>
        </w:tc>
      </w:tr>
    </w:tbl>
    <w:p w14:paraId="724ECE6B" w14:textId="77777777" w:rsidR="00423B47" w:rsidRDefault="00423B47" w:rsidP="00423B47">
      <w:pPr>
        <w:spacing w:line="480" w:lineRule="auto"/>
        <w:jc w:val="both"/>
        <w:rPr>
          <w:rFonts w:cstheme="minorHAnsi"/>
        </w:rPr>
      </w:pPr>
    </w:p>
    <w:p w14:paraId="5451CEAA" w14:textId="77777777" w:rsidR="00423B47" w:rsidRDefault="0027654B" w:rsidP="00423B47">
      <w:pPr>
        <w:pStyle w:val="Caption"/>
        <w:keepNext/>
        <w:spacing w:line="480" w:lineRule="auto"/>
        <w:jc w:val="both"/>
      </w:pPr>
      <w:bookmarkStart w:id="4" w:name="_Ref42007549"/>
      <w:r>
        <w:lastRenderedPageBreak/>
        <w:t>Table B</w:t>
      </w:r>
      <w:r w:rsidR="00423B47">
        <w:t>.</w:t>
      </w:r>
      <w:r w:rsidR="00C20DE5">
        <w:fldChar w:fldCharType="begin"/>
      </w:r>
      <w:r w:rsidR="00C20DE5">
        <w:instrText xml:space="preserve"> SEQ Table_C. \* ARABIC </w:instrText>
      </w:r>
      <w:r w:rsidR="00C20DE5">
        <w:fldChar w:fldCharType="separate"/>
      </w:r>
      <w:r w:rsidR="00423B47">
        <w:rPr>
          <w:noProof/>
        </w:rPr>
        <w:t>2</w:t>
      </w:r>
      <w:r w:rsidR="00C20DE5">
        <w:rPr>
          <w:noProof/>
        </w:rPr>
        <w:fldChar w:fldCharType="end"/>
      </w:r>
      <w:r w:rsidR="00423B47">
        <w:t xml:space="preserve"> Effect of varying the second sonication pulse length. The tab</w:t>
      </w:r>
      <w:r w:rsidR="00465445">
        <w:t xml:space="preserve">le shows the mean diameter, </w:t>
      </w:r>
      <w:r w:rsidR="00423B47">
        <w:t>polydispersity index and relative stand</w:t>
      </w:r>
      <w:r w:rsidR="00465445">
        <w:t>ard deviations of mean values for</w:t>
      </w:r>
      <w:r w:rsidR="00423B47">
        <w:t xml:space="preserve"> NDs (measured just after production) obtained using different quantities of PFP in the range 5-15% (v/v), and sonicated for a total active time of 20 s</w:t>
      </w:r>
      <w:r w:rsidR="00423B47">
        <w:rPr>
          <w:color w:val="FF0000"/>
        </w:rPr>
        <w:t xml:space="preserve"> </w:t>
      </w:r>
      <w:r w:rsidR="00423B47">
        <w:t>at 72 W</w:t>
      </w:r>
      <w:r w:rsidR="00465445">
        <w:t>,</w:t>
      </w:r>
      <w:r w:rsidR="00423B47">
        <w:t xml:space="preserve"> with a pulse of 6 s and 15% duty cycle.</w:t>
      </w:r>
      <w:bookmarkEnd w:id="4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23B47" w14:paraId="1976492B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229E5" w14:textId="77777777" w:rsidR="00423B47" w:rsidRDefault="00423B47">
            <w:pPr>
              <w:spacing w:line="480" w:lineRule="auto"/>
              <w:jc w:val="both"/>
            </w:pPr>
            <w:r>
              <w:t>PFP</w:t>
            </w:r>
          </w:p>
          <w:p w14:paraId="73BE23BC" w14:textId="77777777" w:rsidR="00423B47" w:rsidRDefault="00423B47">
            <w:pPr>
              <w:spacing w:line="480" w:lineRule="auto"/>
              <w:jc w:val="both"/>
            </w:pPr>
            <w:r>
              <w:t>[</w:t>
            </w:r>
            <w:r>
              <w:rPr>
                <w:rFonts w:cstheme="minorHAnsi"/>
              </w:rPr>
              <w:t>% v/v</w:t>
            </w:r>
            <w:r>
              <w:t>]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DD290" w14:textId="77777777" w:rsidR="00423B47" w:rsidRDefault="00423B47">
            <w:pPr>
              <w:spacing w:line="480" w:lineRule="auto"/>
              <w:jc w:val="both"/>
            </w:pPr>
            <w:r>
              <w:t>Diameter</w:t>
            </w:r>
          </w:p>
          <w:p w14:paraId="7033D479" w14:textId="77777777" w:rsidR="00423B47" w:rsidRDefault="00423B47">
            <w:pPr>
              <w:spacing w:line="480" w:lineRule="auto"/>
              <w:jc w:val="both"/>
            </w:pPr>
            <w:r>
              <w:t>[nm]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B10F5" w14:textId="77777777" w:rsidR="00423B47" w:rsidRDefault="00423B47">
            <w:pPr>
              <w:spacing w:line="480" w:lineRule="auto"/>
              <w:jc w:val="both"/>
            </w:pPr>
            <w:r>
              <w:t>PDI</w:t>
            </w:r>
          </w:p>
        </w:tc>
      </w:tr>
      <w:tr w:rsidR="00423B47" w14:paraId="23666E71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1B901" w14:textId="77777777" w:rsidR="00423B47" w:rsidRDefault="00423B47">
            <w:pPr>
              <w:spacing w:line="480" w:lineRule="auto"/>
              <w:jc w:val="both"/>
            </w:pPr>
            <w:r>
              <w:t>5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35905" w14:textId="77777777" w:rsidR="00423B47" w:rsidRDefault="00423B47">
            <w:pPr>
              <w:spacing w:line="480" w:lineRule="auto"/>
              <w:jc w:val="both"/>
            </w:pPr>
            <w:r>
              <w:t>215.8 ± 16.8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ADFBF" w14:textId="77777777" w:rsidR="00423B47" w:rsidRDefault="00423B47">
            <w:pPr>
              <w:spacing w:line="480" w:lineRule="auto"/>
              <w:jc w:val="both"/>
            </w:pPr>
            <w:r>
              <w:t xml:space="preserve">0.20 </w:t>
            </w:r>
            <w:r>
              <w:rPr>
                <w:rFonts w:cstheme="minorHAnsi"/>
              </w:rPr>
              <w:t>± 0.03</w:t>
            </w:r>
          </w:p>
        </w:tc>
      </w:tr>
      <w:tr w:rsidR="00423B47" w14:paraId="13A04428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7A68A" w14:textId="77777777" w:rsidR="00423B47" w:rsidRDefault="00423B47">
            <w:pPr>
              <w:spacing w:line="480" w:lineRule="auto"/>
              <w:jc w:val="both"/>
            </w:pPr>
            <w:r>
              <w:t>1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CCC88" w14:textId="77777777" w:rsidR="00423B47" w:rsidRDefault="00423B47">
            <w:pPr>
              <w:spacing w:line="480" w:lineRule="auto"/>
              <w:jc w:val="both"/>
            </w:pPr>
            <w:r>
              <w:t>315 ± 100.5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F536C" w14:textId="77777777" w:rsidR="00423B47" w:rsidRDefault="00423B47">
            <w:pPr>
              <w:spacing w:line="480" w:lineRule="auto"/>
              <w:jc w:val="both"/>
            </w:pPr>
            <w:r>
              <w:t xml:space="preserve">0.33 </w:t>
            </w:r>
            <w:r>
              <w:rPr>
                <w:rFonts w:cstheme="minorHAnsi"/>
              </w:rPr>
              <w:t>± 0.12</w:t>
            </w:r>
          </w:p>
        </w:tc>
      </w:tr>
      <w:tr w:rsidR="00423B47" w14:paraId="5DB4AA19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377EB" w14:textId="77777777" w:rsidR="00423B47" w:rsidRDefault="00423B47">
            <w:pPr>
              <w:spacing w:line="480" w:lineRule="auto"/>
              <w:jc w:val="both"/>
            </w:pPr>
            <w:r>
              <w:t>15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C2D7E" w14:textId="77777777" w:rsidR="00423B47" w:rsidRDefault="00423B47">
            <w:pPr>
              <w:spacing w:line="480" w:lineRule="auto"/>
              <w:jc w:val="both"/>
            </w:pPr>
            <w:r>
              <w:t>408.9 ± 171.2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9FA50" w14:textId="77777777" w:rsidR="00423B47" w:rsidRDefault="00423B47">
            <w:pPr>
              <w:spacing w:line="480" w:lineRule="auto"/>
              <w:jc w:val="both"/>
            </w:pPr>
            <w:r>
              <w:t xml:space="preserve">0.42 </w:t>
            </w:r>
            <w:r>
              <w:rPr>
                <w:rFonts w:cstheme="minorHAnsi"/>
              </w:rPr>
              <w:t>± 0.17</w:t>
            </w:r>
          </w:p>
        </w:tc>
      </w:tr>
    </w:tbl>
    <w:p w14:paraId="76EE7584" w14:textId="77777777" w:rsidR="00423B47" w:rsidRDefault="00423B47" w:rsidP="00423B47"/>
    <w:p w14:paraId="351F537F" w14:textId="77777777" w:rsidR="008851F1" w:rsidRDefault="008851F1" w:rsidP="00423B47">
      <w:pPr>
        <w:pStyle w:val="Caption"/>
        <w:keepNext/>
        <w:spacing w:line="480" w:lineRule="auto"/>
        <w:jc w:val="both"/>
      </w:pPr>
      <w:bookmarkStart w:id="5" w:name="_Ref42007629"/>
    </w:p>
    <w:p w14:paraId="0DD3036F" w14:textId="4FC72E6E" w:rsidR="00423B47" w:rsidRDefault="0027654B" w:rsidP="00423B47">
      <w:pPr>
        <w:pStyle w:val="Caption"/>
        <w:keepNext/>
        <w:spacing w:line="480" w:lineRule="auto"/>
        <w:jc w:val="both"/>
      </w:pPr>
      <w:r>
        <w:t>Table B</w:t>
      </w:r>
      <w:r w:rsidR="00423B47">
        <w:t>.</w:t>
      </w:r>
      <w:r w:rsidR="00C20DE5">
        <w:fldChar w:fldCharType="begin"/>
      </w:r>
      <w:r w:rsidR="00C20DE5">
        <w:instrText xml:space="preserve"> SEQ Table_C. \* ARABIC </w:instrText>
      </w:r>
      <w:r w:rsidR="00C20DE5">
        <w:fldChar w:fldCharType="separate"/>
      </w:r>
      <w:r w:rsidR="00423B47">
        <w:rPr>
          <w:noProof/>
        </w:rPr>
        <w:t>3</w:t>
      </w:r>
      <w:r w:rsidR="00C20DE5">
        <w:rPr>
          <w:noProof/>
        </w:rPr>
        <w:fldChar w:fldCharType="end"/>
      </w:r>
      <w:r w:rsidR="00423B47">
        <w:t xml:space="preserve"> Effect of varying the intensity of the second sonication step. The tab</w:t>
      </w:r>
      <w:r w:rsidR="00465445">
        <w:t xml:space="preserve">le shows the mean diameter, </w:t>
      </w:r>
      <w:r w:rsidR="00423B47">
        <w:t>polydispersity index and relative stand</w:t>
      </w:r>
      <w:r w:rsidR="00465445">
        <w:t>ard deviations of mean values for</w:t>
      </w:r>
      <w:r w:rsidR="00423B47">
        <w:t xml:space="preserve"> NDs (measured just after production) obtained using different sonication powers of 48 and 72 W. Sonication was performed for a total active time of 20 s, with a pulse of </w:t>
      </w:r>
      <w:r w:rsidR="002C3C94" w:rsidRPr="008F1EEC">
        <w:t>6</w:t>
      </w:r>
      <w:r w:rsidR="00423B47" w:rsidRPr="008F1EEC">
        <w:t xml:space="preserve"> s and </w:t>
      </w:r>
      <w:r w:rsidR="002C3C94" w:rsidRPr="008F1EEC">
        <w:t>15</w:t>
      </w:r>
      <w:r w:rsidR="00423B47" w:rsidRPr="008F1EEC">
        <w:t>% duty cycle.</w:t>
      </w:r>
      <w:bookmarkEnd w:id="5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23B47" w14:paraId="4DE8CD82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77A0F" w14:textId="77777777" w:rsidR="00423B47" w:rsidRDefault="00423B47">
            <w:pPr>
              <w:spacing w:line="480" w:lineRule="auto"/>
              <w:jc w:val="both"/>
            </w:pPr>
            <w:r>
              <w:t>Intensity</w:t>
            </w:r>
          </w:p>
          <w:p w14:paraId="32528F41" w14:textId="77777777" w:rsidR="00423B47" w:rsidRDefault="00423B47">
            <w:pPr>
              <w:spacing w:line="480" w:lineRule="auto"/>
              <w:jc w:val="both"/>
            </w:pPr>
            <w:r>
              <w:t>[W]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E898E" w14:textId="77777777" w:rsidR="00423B47" w:rsidRDefault="00423B47">
            <w:pPr>
              <w:spacing w:line="480" w:lineRule="auto"/>
              <w:jc w:val="both"/>
            </w:pPr>
            <w:r>
              <w:t>Diameter</w:t>
            </w:r>
          </w:p>
          <w:p w14:paraId="73FFD75D" w14:textId="77777777" w:rsidR="00423B47" w:rsidRDefault="00423B47">
            <w:pPr>
              <w:spacing w:line="480" w:lineRule="auto"/>
              <w:jc w:val="both"/>
            </w:pPr>
            <w:r>
              <w:t>[nm]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5EF44" w14:textId="77777777" w:rsidR="00423B47" w:rsidRDefault="00423B47">
            <w:pPr>
              <w:spacing w:line="480" w:lineRule="auto"/>
              <w:jc w:val="both"/>
            </w:pPr>
            <w:r>
              <w:t>PDI</w:t>
            </w:r>
          </w:p>
        </w:tc>
      </w:tr>
      <w:tr w:rsidR="00423B47" w14:paraId="6102F115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0CAD7" w14:textId="77777777" w:rsidR="00423B47" w:rsidRDefault="00423B47">
            <w:pPr>
              <w:spacing w:line="480" w:lineRule="auto"/>
              <w:jc w:val="both"/>
            </w:pPr>
            <w:r>
              <w:t>48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29969" w14:textId="77777777" w:rsidR="00423B47" w:rsidRDefault="00423B47">
            <w:pPr>
              <w:spacing w:line="480" w:lineRule="auto"/>
              <w:jc w:val="both"/>
            </w:pPr>
            <w:r>
              <w:t>354.6 ± 127.2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41C00" w14:textId="77777777" w:rsidR="00423B47" w:rsidRDefault="00423B47">
            <w:pPr>
              <w:spacing w:line="480" w:lineRule="auto"/>
              <w:jc w:val="both"/>
            </w:pPr>
            <w:r>
              <w:t xml:space="preserve">0.41 </w:t>
            </w:r>
            <w:r>
              <w:rPr>
                <w:rFonts w:cstheme="minorHAnsi"/>
              </w:rPr>
              <w:t>± 0.20</w:t>
            </w:r>
          </w:p>
        </w:tc>
      </w:tr>
      <w:tr w:rsidR="00423B47" w14:paraId="2D7C8B17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79E9A" w14:textId="77777777" w:rsidR="00423B47" w:rsidRDefault="00423B47">
            <w:pPr>
              <w:spacing w:line="480" w:lineRule="auto"/>
              <w:jc w:val="both"/>
            </w:pPr>
            <w:r>
              <w:t>72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C49F7" w14:textId="77777777" w:rsidR="00423B47" w:rsidRDefault="00423B47">
            <w:pPr>
              <w:spacing w:line="480" w:lineRule="auto"/>
              <w:jc w:val="both"/>
            </w:pPr>
            <w:r>
              <w:t>315 ± 100.5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E88A1" w14:textId="77777777" w:rsidR="00423B47" w:rsidRDefault="00423B47">
            <w:pPr>
              <w:spacing w:line="480" w:lineRule="auto"/>
              <w:jc w:val="both"/>
            </w:pPr>
            <w:r>
              <w:t xml:space="preserve">0.33 </w:t>
            </w:r>
            <w:r>
              <w:rPr>
                <w:rFonts w:cstheme="minorHAnsi"/>
              </w:rPr>
              <w:t>± 0.12</w:t>
            </w:r>
          </w:p>
        </w:tc>
      </w:tr>
    </w:tbl>
    <w:p w14:paraId="1DF0BBD6" w14:textId="77777777" w:rsidR="00423B47" w:rsidRDefault="00423B47" w:rsidP="00423B47">
      <w:pPr>
        <w:rPr>
          <w:rFonts w:cstheme="minorHAnsi"/>
        </w:rPr>
      </w:pPr>
    </w:p>
    <w:p w14:paraId="3762C959" w14:textId="77777777" w:rsidR="00423B47" w:rsidRDefault="00423B47" w:rsidP="00423B47"/>
    <w:p w14:paraId="63D3358B" w14:textId="77777777" w:rsidR="00423B47" w:rsidRDefault="0027654B" w:rsidP="00465445">
      <w:pPr>
        <w:pStyle w:val="Caption"/>
        <w:keepNext/>
        <w:spacing w:line="480" w:lineRule="auto"/>
        <w:jc w:val="both"/>
      </w:pPr>
      <w:bookmarkStart w:id="6" w:name="_Ref42007644"/>
      <w:r>
        <w:t>Table B</w:t>
      </w:r>
      <w:r w:rsidR="00423B47">
        <w:t>.</w:t>
      </w:r>
      <w:r w:rsidR="00C20DE5">
        <w:fldChar w:fldCharType="begin"/>
      </w:r>
      <w:r w:rsidR="00C20DE5">
        <w:instrText xml:space="preserve"> SEQ Table_C. \* ARABIC </w:instrText>
      </w:r>
      <w:r w:rsidR="00C20DE5">
        <w:fldChar w:fldCharType="separate"/>
      </w:r>
      <w:r w:rsidR="00423B47">
        <w:rPr>
          <w:noProof/>
        </w:rPr>
        <w:t>4</w:t>
      </w:r>
      <w:r w:rsidR="00C20DE5">
        <w:rPr>
          <w:noProof/>
        </w:rPr>
        <w:fldChar w:fldCharType="end"/>
      </w:r>
      <w:r w:rsidR="00423B47">
        <w:t xml:space="preserve"> Effect of varying the length of the second sonication. The ta</w:t>
      </w:r>
      <w:r w:rsidR="00465445">
        <w:t xml:space="preserve">ble shows the mean diameter, </w:t>
      </w:r>
      <w:r w:rsidR="00423B47">
        <w:t>polydispersity index and relative stand</w:t>
      </w:r>
      <w:r w:rsidR="00465445">
        <w:t>ard deviations of mean values for</w:t>
      </w:r>
      <w:r w:rsidR="00423B47">
        <w:t xml:space="preserve"> NDs produced with different sonication active times. Sonication was performed with a puls</w:t>
      </w:r>
      <w:r w:rsidR="008851F1">
        <w:t>e</w:t>
      </w:r>
      <w:r w:rsidR="00423B47">
        <w:t xml:space="preserve"> of 7 s and 30% duty cycle.</w:t>
      </w:r>
      <w:bookmarkEnd w:id="6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23B47" w14:paraId="1DEABA51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A0A03" w14:textId="77777777" w:rsidR="00423B47" w:rsidRDefault="00423B47">
            <w:pPr>
              <w:spacing w:line="480" w:lineRule="auto"/>
              <w:jc w:val="both"/>
            </w:pPr>
            <w:r>
              <w:t>Time</w:t>
            </w:r>
          </w:p>
          <w:p w14:paraId="541ED9E0" w14:textId="77777777" w:rsidR="00423B47" w:rsidRDefault="00423B47">
            <w:pPr>
              <w:spacing w:line="480" w:lineRule="auto"/>
              <w:jc w:val="both"/>
            </w:pPr>
            <w:r>
              <w:t>[</w:t>
            </w:r>
            <w:r>
              <w:rPr>
                <w:rFonts w:cstheme="minorHAnsi"/>
              </w:rPr>
              <w:t>s</w:t>
            </w:r>
            <w:r>
              <w:t>]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93679" w14:textId="77777777" w:rsidR="00423B47" w:rsidRDefault="00423B47">
            <w:pPr>
              <w:spacing w:line="480" w:lineRule="auto"/>
              <w:jc w:val="both"/>
            </w:pPr>
            <w:r>
              <w:t>Diameter</w:t>
            </w:r>
          </w:p>
          <w:p w14:paraId="16CBA078" w14:textId="77777777" w:rsidR="00423B47" w:rsidRDefault="00423B47">
            <w:pPr>
              <w:spacing w:line="480" w:lineRule="auto"/>
              <w:jc w:val="both"/>
            </w:pPr>
            <w:r>
              <w:t>[nm]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7CD46" w14:textId="77777777" w:rsidR="00423B47" w:rsidRDefault="00423B47">
            <w:pPr>
              <w:spacing w:line="480" w:lineRule="auto"/>
              <w:jc w:val="both"/>
            </w:pPr>
            <w:r>
              <w:t>PDI</w:t>
            </w:r>
          </w:p>
        </w:tc>
      </w:tr>
      <w:tr w:rsidR="00423B47" w14:paraId="13DD9AEB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A7EA1" w14:textId="77777777" w:rsidR="00423B47" w:rsidRDefault="00423B47">
            <w:pPr>
              <w:spacing w:line="480" w:lineRule="auto"/>
              <w:jc w:val="both"/>
            </w:pPr>
            <w:r>
              <w:t>2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8D216" w14:textId="77777777" w:rsidR="00423B47" w:rsidRDefault="00423B47">
            <w:pPr>
              <w:spacing w:line="480" w:lineRule="auto"/>
              <w:jc w:val="both"/>
            </w:pPr>
            <w:r>
              <w:t>277.5 ± 60.7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06989" w14:textId="77777777" w:rsidR="00423B47" w:rsidRDefault="00423B47">
            <w:pPr>
              <w:spacing w:line="480" w:lineRule="auto"/>
              <w:jc w:val="both"/>
            </w:pPr>
            <w:r>
              <w:t xml:space="preserve">0.27 </w:t>
            </w:r>
            <w:r>
              <w:rPr>
                <w:rFonts w:cstheme="minorHAnsi"/>
              </w:rPr>
              <w:t>± 0.11</w:t>
            </w:r>
          </w:p>
        </w:tc>
      </w:tr>
      <w:tr w:rsidR="00423B47" w14:paraId="3BD6A5CF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CDD72" w14:textId="77777777" w:rsidR="00423B47" w:rsidRDefault="00423B47">
            <w:pPr>
              <w:spacing w:line="480" w:lineRule="auto"/>
              <w:jc w:val="both"/>
            </w:pPr>
            <w:r>
              <w:t>4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84178" w14:textId="77777777" w:rsidR="00423B47" w:rsidRDefault="00423B47">
            <w:pPr>
              <w:spacing w:line="480" w:lineRule="auto"/>
              <w:jc w:val="both"/>
            </w:pPr>
            <w:r>
              <w:t>314 ± 75.3</w:t>
            </w:r>
          </w:p>
          <w:p w14:paraId="67947760" w14:textId="77777777" w:rsidR="008851F1" w:rsidRDefault="008851F1">
            <w:pPr>
              <w:spacing w:line="480" w:lineRule="auto"/>
              <w:jc w:val="both"/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49576" w14:textId="77777777" w:rsidR="00423B47" w:rsidRDefault="00423B47">
            <w:pPr>
              <w:spacing w:line="480" w:lineRule="auto"/>
              <w:jc w:val="both"/>
            </w:pPr>
            <w:r>
              <w:t xml:space="preserve">0.41 </w:t>
            </w:r>
            <w:r>
              <w:rPr>
                <w:rFonts w:cstheme="minorHAnsi"/>
              </w:rPr>
              <w:t>± 0.12</w:t>
            </w:r>
          </w:p>
        </w:tc>
      </w:tr>
      <w:tr w:rsidR="00423B47" w14:paraId="0950EF49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3DD27" w14:textId="77777777" w:rsidR="00423B47" w:rsidRDefault="00423B47">
            <w:pPr>
              <w:spacing w:line="480" w:lineRule="auto"/>
              <w:jc w:val="both"/>
            </w:pPr>
            <w:r>
              <w:lastRenderedPageBreak/>
              <w:t>6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7EAAD" w14:textId="77777777" w:rsidR="00423B47" w:rsidRDefault="00423B47">
            <w:pPr>
              <w:spacing w:line="480" w:lineRule="auto"/>
              <w:jc w:val="both"/>
            </w:pPr>
            <w:r>
              <w:t>249.7 ± 9.7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2A997" w14:textId="77777777" w:rsidR="00423B47" w:rsidRDefault="00423B47">
            <w:pPr>
              <w:spacing w:line="480" w:lineRule="auto"/>
              <w:jc w:val="both"/>
            </w:pPr>
            <w:r>
              <w:t xml:space="preserve">0.35 </w:t>
            </w:r>
            <w:r>
              <w:rPr>
                <w:rFonts w:cstheme="minorHAnsi"/>
              </w:rPr>
              <w:t>± 0.04</w:t>
            </w:r>
          </w:p>
        </w:tc>
      </w:tr>
    </w:tbl>
    <w:p w14:paraId="00F86671" w14:textId="77777777" w:rsidR="00423B47" w:rsidRDefault="00423B47" w:rsidP="00423B47"/>
    <w:p w14:paraId="547EA2E3" w14:textId="77777777" w:rsidR="008851F1" w:rsidRDefault="008851F1" w:rsidP="00465445">
      <w:pPr>
        <w:pStyle w:val="Caption"/>
        <w:keepNext/>
        <w:spacing w:line="480" w:lineRule="auto"/>
        <w:jc w:val="both"/>
      </w:pPr>
      <w:bookmarkStart w:id="7" w:name="_Ref42007656"/>
    </w:p>
    <w:p w14:paraId="193BD442" w14:textId="77777777" w:rsidR="00423B47" w:rsidRDefault="0027654B" w:rsidP="00465445">
      <w:pPr>
        <w:pStyle w:val="Caption"/>
        <w:keepNext/>
        <w:spacing w:line="480" w:lineRule="auto"/>
        <w:jc w:val="both"/>
      </w:pPr>
      <w:r>
        <w:t>Table B</w:t>
      </w:r>
      <w:r w:rsidR="00423B47">
        <w:t>.</w:t>
      </w:r>
      <w:r w:rsidR="00C20DE5">
        <w:fldChar w:fldCharType="begin"/>
      </w:r>
      <w:r w:rsidR="00C20DE5">
        <w:instrText xml:space="preserve"> SEQ Table_C. \* ARABIC </w:instrText>
      </w:r>
      <w:r w:rsidR="00C20DE5">
        <w:fldChar w:fldCharType="separate"/>
      </w:r>
      <w:r w:rsidR="00423B47">
        <w:rPr>
          <w:noProof/>
        </w:rPr>
        <w:t>5</w:t>
      </w:r>
      <w:r w:rsidR="00C20DE5">
        <w:rPr>
          <w:noProof/>
        </w:rPr>
        <w:fldChar w:fldCharType="end"/>
      </w:r>
      <w:r w:rsidR="00423B47">
        <w:t xml:space="preserve"> ND</w:t>
      </w:r>
      <w:r w:rsidR="00465445">
        <w:t>s</w:t>
      </w:r>
      <w:r w:rsidR="00423B47">
        <w:t xml:space="preserve"> stability over time. The table shows the mean diameter </w:t>
      </w:r>
      <w:r w:rsidR="00465445">
        <w:t>(</w:t>
      </w:r>
      <w:r w:rsidR="00423B47">
        <w:t>and</w:t>
      </w:r>
      <w:r w:rsidR="00465445">
        <w:t xml:space="preserve"> corresponding</w:t>
      </w:r>
      <w:r w:rsidR="00423B47">
        <w:t xml:space="preserve"> standard deviation</w:t>
      </w:r>
      <w:r w:rsidR="00465445">
        <w:t>)</w:t>
      </w:r>
      <w:r w:rsidR="00423B47">
        <w:t xml:space="preserve"> of NDs at the different time points tested during storage at 4</w:t>
      </w:r>
      <w:r w:rsidR="00423B47">
        <w:rPr>
          <w:vertAlign w:val="superscript"/>
        </w:rPr>
        <w:t>o</w:t>
      </w:r>
      <w:r w:rsidR="00423B47">
        <w:t>C, and corresponding polydispersity index. NDs were sonicated for a total active time of 20 s at 72 W</w:t>
      </w:r>
      <w:r w:rsidR="00465445">
        <w:t>,</w:t>
      </w:r>
      <w:r w:rsidR="00423B47">
        <w:t xml:space="preserve"> with a puls</w:t>
      </w:r>
      <w:r w:rsidR="008851F1">
        <w:t>e</w:t>
      </w:r>
      <w:r w:rsidR="00423B47">
        <w:t xml:space="preserve"> of 7 s and 30% duty cycle.</w:t>
      </w:r>
      <w:bookmarkEnd w:id="7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23B47" w14:paraId="07D431F2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A953C" w14:textId="77777777" w:rsidR="00423B47" w:rsidRDefault="00423B47">
            <w:pPr>
              <w:spacing w:line="480" w:lineRule="auto"/>
              <w:jc w:val="both"/>
            </w:pPr>
            <w:r>
              <w:t>Time</w:t>
            </w:r>
          </w:p>
          <w:p w14:paraId="734BED8B" w14:textId="77777777" w:rsidR="00423B47" w:rsidRDefault="00423B47">
            <w:pPr>
              <w:spacing w:line="480" w:lineRule="auto"/>
              <w:jc w:val="both"/>
            </w:pPr>
            <w:r>
              <w:t>[h]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4EA07" w14:textId="77777777" w:rsidR="00423B47" w:rsidRDefault="00423B47">
            <w:pPr>
              <w:spacing w:line="480" w:lineRule="auto"/>
              <w:jc w:val="both"/>
            </w:pPr>
            <w:r>
              <w:t>Diameter</w:t>
            </w:r>
          </w:p>
          <w:p w14:paraId="62F2E42F" w14:textId="77777777" w:rsidR="00423B47" w:rsidRDefault="00423B47">
            <w:pPr>
              <w:spacing w:line="480" w:lineRule="auto"/>
              <w:jc w:val="both"/>
            </w:pPr>
            <w:r>
              <w:t>[nm]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8D085" w14:textId="77777777" w:rsidR="00423B47" w:rsidRDefault="00423B47">
            <w:pPr>
              <w:spacing w:line="480" w:lineRule="auto"/>
              <w:jc w:val="both"/>
            </w:pPr>
            <w:r>
              <w:t>PDI</w:t>
            </w:r>
          </w:p>
        </w:tc>
      </w:tr>
      <w:tr w:rsidR="00423B47" w14:paraId="18BE310A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CCA28" w14:textId="77777777" w:rsidR="00423B47" w:rsidRDefault="00423B47">
            <w:pPr>
              <w:spacing w:line="480" w:lineRule="auto"/>
              <w:jc w:val="both"/>
            </w:pPr>
            <w:r>
              <w:t>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4580B" w14:textId="77777777" w:rsidR="00423B47" w:rsidRDefault="00423B47">
            <w:pPr>
              <w:spacing w:line="480" w:lineRule="auto"/>
              <w:jc w:val="both"/>
            </w:pPr>
            <w:r>
              <w:t>409.9 ± 176.7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26D0B" w14:textId="77777777" w:rsidR="00423B47" w:rsidRDefault="00423B47">
            <w:pPr>
              <w:spacing w:line="480" w:lineRule="auto"/>
              <w:jc w:val="both"/>
            </w:pPr>
            <w:r>
              <w:t xml:space="preserve">0.42 </w:t>
            </w:r>
            <w:r>
              <w:rPr>
                <w:rFonts w:cstheme="minorHAnsi"/>
              </w:rPr>
              <w:t>± 0.14</w:t>
            </w:r>
          </w:p>
        </w:tc>
      </w:tr>
      <w:tr w:rsidR="00423B47" w14:paraId="42346BAB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C11A4" w14:textId="77777777" w:rsidR="00423B47" w:rsidRDefault="00423B47">
            <w:pPr>
              <w:spacing w:line="480" w:lineRule="auto"/>
              <w:jc w:val="both"/>
            </w:pPr>
            <w:r>
              <w:t>2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DA594" w14:textId="77777777" w:rsidR="00423B47" w:rsidRDefault="00423B47">
            <w:pPr>
              <w:spacing w:line="480" w:lineRule="auto"/>
              <w:jc w:val="both"/>
            </w:pPr>
            <w:r>
              <w:t>389 ± 164.4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61945" w14:textId="77777777" w:rsidR="00423B47" w:rsidRDefault="00423B47">
            <w:pPr>
              <w:spacing w:line="480" w:lineRule="auto"/>
              <w:jc w:val="both"/>
            </w:pPr>
            <w:r>
              <w:t xml:space="preserve">0.41 </w:t>
            </w:r>
            <w:r>
              <w:rPr>
                <w:rFonts w:cstheme="minorHAnsi"/>
              </w:rPr>
              <w:t>± 0.19</w:t>
            </w:r>
          </w:p>
        </w:tc>
      </w:tr>
      <w:tr w:rsidR="00423B47" w14:paraId="361BCB06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365D8" w14:textId="77777777" w:rsidR="00423B47" w:rsidRDefault="00423B47">
            <w:pPr>
              <w:spacing w:line="480" w:lineRule="auto"/>
              <w:jc w:val="both"/>
            </w:pPr>
            <w:r>
              <w:t>24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710CC" w14:textId="77777777" w:rsidR="00423B47" w:rsidRDefault="00423B47">
            <w:pPr>
              <w:spacing w:line="480" w:lineRule="auto"/>
              <w:jc w:val="both"/>
            </w:pPr>
            <w:r>
              <w:t>553.2 ± 155.2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C295D" w14:textId="77777777" w:rsidR="00423B47" w:rsidRDefault="00423B47">
            <w:pPr>
              <w:spacing w:line="480" w:lineRule="auto"/>
              <w:jc w:val="both"/>
            </w:pPr>
            <w:r>
              <w:t xml:space="preserve">0.70 </w:t>
            </w:r>
            <w:r>
              <w:rPr>
                <w:rFonts w:cstheme="minorHAnsi"/>
              </w:rPr>
              <w:t>± 0.16</w:t>
            </w:r>
          </w:p>
        </w:tc>
      </w:tr>
      <w:tr w:rsidR="00423B47" w14:paraId="644F183F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870C8" w14:textId="77777777" w:rsidR="00423B47" w:rsidRDefault="00423B47">
            <w:pPr>
              <w:spacing w:line="480" w:lineRule="auto"/>
              <w:jc w:val="both"/>
            </w:pPr>
            <w:r>
              <w:t>48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B8D0F" w14:textId="77777777" w:rsidR="00423B47" w:rsidRDefault="00423B47">
            <w:pPr>
              <w:spacing w:line="480" w:lineRule="auto"/>
              <w:jc w:val="both"/>
            </w:pPr>
            <w:r>
              <w:t>463.1 ± 160.2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F6193" w14:textId="77777777" w:rsidR="00423B47" w:rsidRDefault="00423B47">
            <w:pPr>
              <w:spacing w:line="480" w:lineRule="auto"/>
              <w:jc w:val="both"/>
            </w:pPr>
            <w:r>
              <w:t xml:space="preserve">0.61 </w:t>
            </w:r>
            <w:r>
              <w:rPr>
                <w:rFonts w:cstheme="minorHAnsi"/>
              </w:rPr>
              <w:t>± 0.19</w:t>
            </w:r>
          </w:p>
        </w:tc>
      </w:tr>
      <w:tr w:rsidR="00423B47" w14:paraId="7E93A3CB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20C8B" w14:textId="77777777" w:rsidR="00423B47" w:rsidRDefault="00423B47">
            <w:pPr>
              <w:spacing w:line="480" w:lineRule="auto"/>
              <w:jc w:val="both"/>
            </w:pPr>
            <w:r>
              <w:t>72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7FA4D" w14:textId="77777777" w:rsidR="00423B47" w:rsidRDefault="00423B47">
            <w:pPr>
              <w:spacing w:line="480" w:lineRule="auto"/>
              <w:jc w:val="both"/>
            </w:pPr>
            <w:r>
              <w:t>473.2 ± 55.2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A3296" w14:textId="77777777" w:rsidR="00423B47" w:rsidRDefault="00423B47">
            <w:pPr>
              <w:spacing w:line="480" w:lineRule="auto"/>
              <w:jc w:val="both"/>
            </w:pPr>
            <w:r>
              <w:t xml:space="preserve">0.75 </w:t>
            </w:r>
            <w:r>
              <w:rPr>
                <w:rFonts w:cstheme="minorHAnsi"/>
              </w:rPr>
              <w:t>± 0.14</w:t>
            </w:r>
          </w:p>
        </w:tc>
      </w:tr>
      <w:tr w:rsidR="00423B47" w14:paraId="0A6428D7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F93E4" w14:textId="77777777" w:rsidR="00423B47" w:rsidRDefault="00423B47">
            <w:pPr>
              <w:spacing w:line="480" w:lineRule="auto"/>
              <w:jc w:val="both"/>
            </w:pPr>
            <w:r>
              <w:t>144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95017" w14:textId="77777777" w:rsidR="00423B47" w:rsidRDefault="00423B47">
            <w:pPr>
              <w:spacing w:line="480" w:lineRule="auto"/>
              <w:jc w:val="both"/>
            </w:pPr>
            <w:r>
              <w:t>491.7 ± 119.3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28064" w14:textId="77777777" w:rsidR="00423B47" w:rsidRDefault="00423B47">
            <w:pPr>
              <w:spacing w:line="480" w:lineRule="auto"/>
              <w:jc w:val="both"/>
            </w:pPr>
            <w:r>
              <w:t xml:space="preserve">0.61 </w:t>
            </w:r>
            <w:r>
              <w:rPr>
                <w:rFonts w:cstheme="minorHAnsi"/>
              </w:rPr>
              <w:t>± 0.22</w:t>
            </w:r>
          </w:p>
        </w:tc>
      </w:tr>
    </w:tbl>
    <w:p w14:paraId="3F7F6F89" w14:textId="77777777" w:rsidR="00423B47" w:rsidRDefault="00423B47" w:rsidP="00423B47"/>
    <w:p w14:paraId="16E6B3CA" w14:textId="77777777" w:rsidR="008851F1" w:rsidRDefault="008851F1" w:rsidP="00423B47">
      <w:pPr>
        <w:pStyle w:val="Caption"/>
        <w:keepNext/>
        <w:spacing w:line="480" w:lineRule="auto"/>
        <w:jc w:val="both"/>
      </w:pPr>
      <w:bookmarkStart w:id="8" w:name="_Ref42007678"/>
    </w:p>
    <w:p w14:paraId="2B8BF7C5" w14:textId="77777777" w:rsidR="00423B47" w:rsidRDefault="0027654B" w:rsidP="00423B47">
      <w:pPr>
        <w:pStyle w:val="Caption"/>
        <w:keepNext/>
        <w:spacing w:line="480" w:lineRule="auto"/>
        <w:jc w:val="both"/>
      </w:pPr>
      <w:r>
        <w:t>Table B</w:t>
      </w:r>
      <w:r w:rsidR="00423B47">
        <w:t>.</w:t>
      </w:r>
      <w:r w:rsidR="00C20DE5">
        <w:fldChar w:fldCharType="begin"/>
      </w:r>
      <w:r w:rsidR="00C20DE5">
        <w:instrText xml:space="preserve"> SEQ Table_C. \* ARABIC </w:instrText>
      </w:r>
      <w:r w:rsidR="00C20DE5">
        <w:fldChar w:fldCharType="separate"/>
      </w:r>
      <w:r w:rsidR="00423B47">
        <w:rPr>
          <w:noProof/>
        </w:rPr>
        <w:t>6</w:t>
      </w:r>
      <w:r w:rsidR="00C20DE5">
        <w:rPr>
          <w:noProof/>
        </w:rPr>
        <w:fldChar w:fldCharType="end"/>
      </w:r>
      <w:r w:rsidR="00423B47">
        <w:t xml:space="preserve"> Effect of labelling the ND shell with a lipid-analogue dye. The tab</w:t>
      </w:r>
      <w:r w:rsidR="00465445">
        <w:t xml:space="preserve">le shows the mean diameter, </w:t>
      </w:r>
      <w:r w:rsidR="00423B47">
        <w:t>polydispersity index and relative stand</w:t>
      </w:r>
      <w:r w:rsidR="00465445">
        <w:t>ard deviations of mean values for</w:t>
      </w:r>
      <w:r w:rsidR="00423B47">
        <w:t xml:space="preserve"> NDs produced with different quantities of </w:t>
      </w:r>
      <w:proofErr w:type="spellStart"/>
      <w:r w:rsidR="00423B47">
        <w:t>DiI</w:t>
      </w:r>
      <w:proofErr w:type="spellEnd"/>
      <w:r w:rsidR="00423B47">
        <w:t>. The second sonication was performed for a total active time of 60 s at 72 W</w:t>
      </w:r>
      <w:r w:rsidR="00465445">
        <w:t>,</w:t>
      </w:r>
      <w:r w:rsidR="00423B47">
        <w:t xml:space="preserve"> with a puls</w:t>
      </w:r>
      <w:r w:rsidR="008851F1">
        <w:t>e</w:t>
      </w:r>
      <w:r w:rsidR="00423B47">
        <w:t xml:space="preserve"> of 7 s and 30% duty cycle.</w:t>
      </w:r>
      <w:bookmarkEnd w:id="8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23B47" w14:paraId="7CECB40C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CFA90" w14:textId="77777777" w:rsidR="00423B47" w:rsidRDefault="00423B47">
            <w:pPr>
              <w:spacing w:line="480" w:lineRule="auto"/>
              <w:jc w:val="both"/>
            </w:pPr>
            <w:proofErr w:type="spellStart"/>
            <w:r>
              <w:t>DiI</w:t>
            </w:r>
            <w:proofErr w:type="spellEnd"/>
            <w:r>
              <w:t xml:space="preserve"> </w:t>
            </w:r>
          </w:p>
          <w:p w14:paraId="0E15306C" w14:textId="77777777" w:rsidR="00423B47" w:rsidRDefault="00423B47">
            <w:pPr>
              <w:spacing w:line="480" w:lineRule="auto"/>
              <w:jc w:val="both"/>
            </w:pPr>
            <w:r>
              <w:t>[µM]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F44FF" w14:textId="77777777" w:rsidR="00423B47" w:rsidRDefault="00423B47">
            <w:pPr>
              <w:spacing w:line="480" w:lineRule="auto"/>
              <w:jc w:val="both"/>
            </w:pPr>
            <w:r>
              <w:t>Diameter</w:t>
            </w:r>
          </w:p>
          <w:p w14:paraId="3F36D975" w14:textId="77777777" w:rsidR="00423B47" w:rsidRDefault="00423B47">
            <w:pPr>
              <w:spacing w:line="480" w:lineRule="auto"/>
              <w:jc w:val="both"/>
            </w:pPr>
            <w:r>
              <w:t>[nm]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129C8" w14:textId="77777777" w:rsidR="00423B47" w:rsidRDefault="00423B47">
            <w:pPr>
              <w:spacing w:line="480" w:lineRule="auto"/>
              <w:jc w:val="both"/>
            </w:pPr>
            <w:r>
              <w:t>PDI</w:t>
            </w:r>
          </w:p>
        </w:tc>
      </w:tr>
      <w:tr w:rsidR="00423B47" w14:paraId="41E38368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41AC3" w14:textId="77777777" w:rsidR="00423B47" w:rsidRDefault="00423B47">
            <w:pPr>
              <w:spacing w:line="480" w:lineRule="auto"/>
              <w:jc w:val="both"/>
            </w:pPr>
            <w:r>
              <w:t>2.14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35B9E" w14:textId="77777777" w:rsidR="00423B47" w:rsidRDefault="00423B47">
            <w:pPr>
              <w:spacing w:line="480" w:lineRule="auto"/>
              <w:jc w:val="both"/>
            </w:pPr>
            <w:r>
              <w:t>240.5 ± 23.7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E9FC1" w14:textId="77777777" w:rsidR="00423B47" w:rsidRDefault="00423B47">
            <w:pPr>
              <w:spacing w:line="480" w:lineRule="auto"/>
              <w:jc w:val="both"/>
            </w:pPr>
            <w:r>
              <w:t xml:space="preserve">0.35 </w:t>
            </w:r>
            <w:r>
              <w:rPr>
                <w:rFonts w:cstheme="minorHAnsi"/>
              </w:rPr>
              <w:t>± 0.02</w:t>
            </w:r>
          </w:p>
        </w:tc>
      </w:tr>
      <w:tr w:rsidR="00423B47" w14:paraId="05330899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513E2" w14:textId="77777777" w:rsidR="00423B47" w:rsidRDefault="00423B47">
            <w:pPr>
              <w:spacing w:line="480" w:lineRule="auto"/>
              <w:jc w:val="both"/>
            </w:pPr>
            <w:r>
              <w:t>10.71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89C8C" w14:textId="77777777" w:rsidR="00423B47" w:rsidRDefault="00423B47">
            <w:pPr>
              <w:spacing w:line="480" w:lineRule="auto"/>
              <w:jc w:val="both"/>
            </w:pPr>
            <w:r>
              <w:t>226.2 ± 10.4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A595D" w14:textId="77777777" w:rsidR="00423B47" w:rsidRDefault="00423B47">
            <w:pPr>
              <w:spacing w:line="480" w:lineRule="auto"/>
              <w:jc w:val="both"/>
            </w:pPr>
            <w:r>
              <w:t xml:space="preserve">0.44 </w:t>
            </w:r>
            <w:r>
              <w:rPr>
                <w:rFonts w:cstheme="minorHAnsi"/>
              </w:rPr>
              <w:t>± 0.07</w:t>
            </w:r>
          </w:p>
        </w:tc>
      </w:tr>
      <w:tr w:rsidR="00423B47" w14:paraId="77AB58FC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D97D2" w14:textId="77777777" w:rsidR="00423B47" w:rsidRDefault="00423B47">
            <w:pPr>
              <w:spacing w:line="480" w:lineRule="auto"/>
              <w:jc w:val="both"/>
            </w:pPr>
            <w:r>
              <w:t>21.42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61CA4" w14:textId="77777777" w:rsidR="00423B47" w:rsidRDefault="00423B47">
            <w:pPr>
              <w:spacing w:line="480" w:lineRule="auto"/>
              <w:jc w:val="both"/>
            </w:pPr>
            <w:r>
              <w:t>211.7 ± 16.7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5B91C" w14:textId="77777777" w:rsidR="00423B47" w:rsidRDefault="00423B47">
            <w:pPr>
              <w:spacing w:line="480" w:lineRule="auto"/>
              <w:jc w:val="both"/>
            </w:pPr>
            <w:r>
              <w:t xml:space="preserve">0.41 </w:t>
            </w:r>
            <w:r>
              <w:rPr>
                <w:rFonts w:cstheme="minorHAnsi"/>
              </w:rPr>
              <w:t>± 0.04</w:t>
            </w:r>
          </w:p>
        </w:tc>
      </w:tr>
    </w:tbl>
    <w:p w14:paraId="0381B862" w14:textId="77777777" w:rsidR="00423B47" w:rsidRDefault="00423B47" w:rsidP="00423B47"/>
    <w:p w14:paraId="228B2C65" w14:textId="77777777" w:rsidR="00423B47" w:rsidRDefault="00423B47" w:rsidP="00423B47"/>
    <w:p w14:paraId="5032D949" w14:textId="77777777" w:rsidR="00423B47" w:rsidRDefault="0027654B" w:rsidP="00423B47">
      <w:pPr>
        <w:pStyle w:val="Caption"/>
        <w:keepNext/>
        <w:spacing w:line="480" w:lineRule="auto"/>
        <w:jc w:val="both"/>
      </w:pPr>
      <w:bookmarkStart w:id="9" w:name="_Ref42007707"/>
      <w:r>
        <w:lastRenderedPageBreak/>
        <w:t>Table B</w:t>
      </w:r>
      <w:r w:rsidR="00423B47">
        <w:t>.</w:t>
      </w:r>
      <w:r w:rsidR="008851F1">
        <w:t>7</w:t>
      </w:r>
      <w:r w:rsidR="00423B47">
        <w:t xml:space="preserve"> Effect of storage temperature. The tab</w:t>
      </w:r>
      <w:r w:rsidR="00A84525">
        <w:t xml:space="preserve">le shows the mean diameter, </w:t>
      </w:r>
      <w:r w:rsidR="00423B47">
        <w:t>polydispersity index and relative stand</w:t>
      </w:r>
      <w:r w:rsidR="00A84525">
        <w:t>ard deviations of mean values for</w:t>
      </w:r>
      <w:r w:rsidR="00423B47">
        <w:t xml:space="preserve"> NDs stored at 37</w:t>
      </w:r>
      <w:r w:rsidR="00423B47">
        <w:rPr>
          <w:vertAlign w:val="superscript"/>
        </w:rPr>
        <w:t>o</w:t>
      </w:r>
      <w:r w:rsidR="00423B47">
        <w:t>C and analysed at different time points, up to 110 min. The second sonication was performed for a total active time of 60 s at 72 W</w:t>
      </w:r>
      <w:r w:rsidR="00A84525">
        <w:t>,</w:t>
      </w:r>
      <w:r w:rsidR="00423B47">
        <w:t xml:space="preserve"> with a puls</w:t>
      </w:r>
      <w:r w:rsidR="008851F1">
        <w:t>e</w:t>
      </w:r>
      <w:r w:rsidR="00423B47">
        <w:t xml:space="preserve"> of 7 s and 30% duty cycle.</w:t>
      </w:r>
      <w:bookmarkEnd w:id="9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23B47" w14:paraId="6C96CD1E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6A102" w14:textId="77777777" w:rsidR="00423B47" w:rsidRDefault="00423B47">
            <w:pPr>
              <w:spacing w:line="480" w:lineRule="auto"/>
              <w:jc w:val="both"/>
            </w:pPr>
            <w:r>
              <w:t>Time</w:t>
            </w:r>
          </w:p>
          <w:p w14:paraId="641B9B3F" w14:textId="77777777" w:rsidR="00423B47" w:rsidRDefault="00423B47">
            <w:pPr>
              <w:spacing w:line="480" w:lineRule="auto"/>
              <w:jc w:val="both"/>
            </w:pPr>
            <w:r>
              <w:t>[min]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FB1B5" w14:textId="77777777" w:rsidR="00423B47" w:rsidRDefault="00423B47">
            <w:pPr>
              <w:spacing w:line="480" w:lineRule="auto"/>
              <w:jc w:val="both"/>
            </w:pPr>
            <w:r>
              <w:t>Diameter</w:t>
            </w:r>
          </w:p>
          <w:p w14:paraId="64F11CDB" w14:textId="77777777" w:rsidR="00423B47" w:rsidRDefault="00423B47">
            <w:pPr>
              <w:spacing w:line="480" w:lineRule="auto"/>
              <w:jc w:val="both"/>
            </w:pPr>
            <w:r>
              <w:t>[nm]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CEEEE" w14:textId="77777777" w:rsidR="00423B47" w:rsidRDefault="00423B47">
            <w:pPr>
              <w:spacing w:line="480" w:lineRule="auto"/>
              <w:jc w:val="both"/>
            </w:pPr>
            <w:r>
              <w:t>PDI</w:t>
            </w:r>
          </w:p>
        </w:tc>
      </w:tr>
      <w:tr w:rsidR="00423B47" w14:paraId="7FD9A0D1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7DBA0" w14:textId="77777777" w:rsidR="00423B47" w:rsidRDefault="00423B47">
            <w:pPr>
              <w:spacing w:line="480" w:lineRule="auto"/>
              <w:jc w:val="both"/>
            </w:pPr>
            <w:r>
              <w:t>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18057" w14:textId="77777777" w:rsidR="00423B47" w:rsidRDefault="00423B47">
            <w:pPr>
              <w:spacing w:line="480" w:lineRule="auto"/>
              <w:jc w:val="both"/>
            </w:pPr>
            <w:r>
              <w:t>134.6 ± 8.3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53CC9" w14:textId="77777777" w:rsidR="00423B47" w:rsidRDefault="00423B47">
            <w:pPr>
              <w:spacing w:line="480" w:lineRule="auto"/>
              <w:jc w:val="both"/>
            </w:pPr>
            <w:r>
              <w:t xml:space="preserve">0.35 </w:t>
            </w:r>
            <w:r>
              <w:rPr>
                <w:rFonts w:cstheme="minorHAnsi"/>
              </w:rPr>
              <w:t xml:space="preserve">± </w:t>
            </w:r>
            <w:r>
              <w:t>0.08</w:t>
            </w:r>
          </w:p>
        </w:tc>
      </w:tr>
      <w:tr w:rsidR="00423B47" w14:paraId="42E44BB6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B5BCC" w14:textId="77777777" w:rsidR="00423B47" w:rsidRDefault="00423B47">
            <w:pPr>
              <w:spacing w:line="480" w:lineRule="auto"/>
              <w:jc w:val="both"/>
            </w:pPr>
            <w:r>
              <w:t>1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D9445" w14:textId="77777777" w:rsidR="00423B47" w:rsidRDefault="00423B47">
            <w:pPr>
              <w:spacing w:line="480" w:lineRule="auto"/>
              <w:jc w:val="both"/>
            </w:pPr>
            <w:r>
              <w:t>132.9 ± 13.9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E223C" w14:textId="77777777" w:rsidR="00423B47" w:rsidRDefault="00423B47">
            <w:pPr>
              <w:spacing w:line="480" w:lineRule="auto"/>
              <w:jc w:val="both"/>
            </w:pPr>
            <w:r>
              <w:t xml:space="preserve">0.36 </w:t>
            </w:r>
            <w:r>
              <w:rPr>
                <w:rFonts w:cstheme="minorHAnsi"/>
              </w:rPr>
              <w:t>± 0.08</w:t>
            </w:r>
          </w:p>
        </w:tc>
      </w:tr>
      <w:tr w:rsidR="00423B47" w14:paraId="5D1E2E2E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95EE2" w14:textId="77777777" w:rsidR="00423B47" w:rsidRDefault="00423B47">
            <w:pPr>
              <w:spacing w:line="480" w:lineRule="auto"/>
              <w:jc w:val="both"/>
            </w:pPr>
            <w:r>
              <w:t>2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9CECD" w14:textId="77777777" w:rsidR="00423B47" w:rsidRDefault="00423B47">
            <w:pPr>
              <w:spacing w:line="480" w:lineRule="auto"/>
              <w:jc w:val="both"/>
            </w:pPr>
            <w:r>
              <w:t>134.1 ± 7.3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F9258" w14:textId="77777777" w:rsidR="00423B47" w:rsidRDefault="00423B47">
            <w:pPr>
              <w:spacing w:line="480" w:lineRule="auto"/>
              <w:jc w:val="both"/>
            </w:pPr>
            <w:r>
              <w:t xml:space="preserve">0.43 </w:t>
            </w:r>
            <w:r>
              <w:rPr>
                <w:rFonts w:cstheme="minorHAnsi"/>
              </w:rPr>
              <w:t>± 0.11</w:t>
            </w:r>
          </w:p>
        </w:tc>
      </w:tr>
      <w:tr w:rsidR="00423B47" w14:paraId="29AF35C9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E906C" w14:textId="77777777" w:rsidR="00423B47" w:rsidRDefault="00423B47">
            <w:pPr>
              <w:spacing w:line="480" w:lineRule="auto"/>
              <w:jc w:val="both"/>
            </w:pPr>
            <w:r>
              <w:t>3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766CA" w14:textId="77777777" w:rsidR="00423B47" w:rsidRDefault="00423B47">
            <w:pPr>
              <w:spacing w:line="480" w:lineRule="auto"/>
              <w:jc w:val="both"/>
            </w:pPr>
            <w:r>
              <w:t>131.9 ± 11.5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F07E9" w14:textId="77777777" w:rsidR="00423B47" w:rsidRDefault="00423B47">
            <w:pPr>
              <w:spacing w:line="480" w:lineRule="auto"/>
              <w:jc w:val="both"/>
            </w:pPr>
            <w:r>
              <w:t xml:space="preserve">0.47 </w:t>
            </w:r>
            <w:r>
              <w:rPr>
                <w:rFonts w:cstheme="minorHAnsi"/>
              </w:rPr>
              <w:t>± 0.12</w:t>
            </w:r>
          </w:p>
        </w:tc>
      </w:tr>
      <w:tr w:rsidR="00423B47" w14:paraId="1D6E8772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F2614" w14:textId="77777777" w:rsidR="00423B47" w:rsidRDefault="00423B47">
            <w:pPr>
              <w:spacing w:line="480" w:lineRule="auto"/>
              <w:jc w:val="both"/>
            </w:pPr>
            <w:r>
              <w:t>4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4A0BC" w14:textId="77777777" w:rsidR="00423B47" w:rsidRDefault="00423B47">
            <w:pPr>
              <w:spacing w:line="480" w:lineRule="auto"/>
              <w:jc w:val="both"/>
            </w:pPr>
            <w:r>
              <w:t>175 ± 67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7337A" w14:textId="77777777" w:rsidR="00423B47" w:rsidRDefault="00423B47">
            <w:pPr>
              <w:spacing w:line="480" w:lineRule="auto"/>
              <w:jc w:val="both"/>
            </w:pPr>
            <w:r>
              <w:t xml:space="preserve">0.44 </w:t>
            </w:r>
            <w:r>
              <w:rPr>
                <w:rFonts w:cstheme="minorHAnsi"/>
              </w:rPr>
              <w:t>± 0.10</w:t>
            </w:r>
          </w:p>
        </w:tc>
      </w:tr>
      <w:tr w:rsidR="00423B47" w14:paraId="18A15420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ED5C4" w14:textId="77777777" w:rsidR="00423B47" w:rsidRDefault="00423B47">
            <w:pPr>
              <w:spacing w:line="480" w:lineRule="auto"/>
              <w:jc w:val="both"/>
            </w:pPr>
            <w:r>
              <w:t>5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B8044" w14:textId="77777777" w:rsidR="00423B47" w:rsidRDefault="00423B47">
            <w:pPr>
              <w:spacing w:line="480" w:lineRule="auto"/>
              <w:jc w:val="both"/>
            </w:pPr>
            <w:r>
              <w:t>126.8 ± 9.8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49627" w14:textId="77777777" w:rsidR="00423B47" w:rsidRDefault="00423B47">
            <w:pPr>
              <w:spacing w:line="480" w:lineRule="auto"/>
              <w:jc w:val="both"/>
            </w:pPr>
            <w:r>
              <w:t xml:space="preserve">0.41 </w:t>
            </w:r>
            <w:r>
              <w:rPr>
                <w:rFonts w:cstheme="minorHAnsi"/>
              </w:rPr>
              <w:t>± 0.07</w:t>
            </w:r>
          </w:p>
        </w:tc>
      </w:tr>
      <w:tr w:rsidR="00423B47" w14:paraId="4252DC93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51011" w14:textId="77777777" w:rsidR="00423B47" w:rsidRDefault="00423B47">
            <w:pPr>
              <w:spacing w:line="480" w:lineRule="auto"/>
              <w:jc w:val="both"/>
            </w:pPr>
            <w:r>
              <w:t>6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617BF" w14:textId="77777777" w:rsidR="00423B47" w:rsidRDefault="00423B47">
            <w:pPr>
              <w:spacing w:line="480" w:lineRule="auto"/>
              <w:jc w:val="both"/>
            </w:pPr>
            <w:r>
              <w:t>138.7 ± 20.1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9BD60" w14:textId="77777777" w:rsidR="00423B47" w:rsidRDefault="00423B47">
            <w:pPr>
              <w:spacing w:line="480" w:lineRule="auto"/>
              <w:jc w:val="both"/>
            </w:pPr>
            <w:r>
              <w:t xml:space="preserve">0.39 </w:t>
            </w:r>
            <w:r>
              <w:rPr>
                <w:rFonts w:cstheme="minorHAnsi"/>
              </w:rPr>
              <w:t>± 0.04</w:t>
            </w:r>
          </w:p>
        </w:tc>
      </w:tr>
      <w:tr w:rsidR="00423B47" w14:paraId="322AB6F4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4BEED" w14:textId="77777777" w:rsidR="00423B47" w:rsidRDefault="00423B47">
            <w:pPr>
              <w:spacing w:line="480" w:lineRule="auto"/>
              <w:jc w:val="both"/>
            </w:pPr>
            <w:r>
              <w:t>7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D8DE7" w14:textId="77777777" w:rsidR="00423B47" w:rsidRDefault="00423B47">
            <w:pPr>
              <w:spacing w:line="480" w:lineRule="auto"/>
              <w:jc w:val="both"/>
            </w:pPr>
            <w:r>
              <w:t>125 ± 6.1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97783" w14:textId="77777777" w:rsidR="00423B47" w:rsidRDefault="00423B47">
            <w:pPr>
              <w:spacing w:line="480" w:lineRule="auto"/>
              <w:jc w:val="both"/>
            </w:pPr>
            <w:r>
              <w:t xml:space="preserve">0.39 </w:t>
            </w:r>
            <w:r>
              <w:rPr>
                <w:rFonts w:cstheme="minorHAnsi"/>
              </w:rPr>
              <w:t>± 0.06</w:t>
            </w:r>
          </w:p>
        </w:tc>
      </w:tr>
      <w:tr w:rsidR="00423B47" w14:paraId="47BF6416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98ABB" w14:textId="77777777" w:rsidR="00423B47" w:rsidRDefault="00423B47">
            <w:pPr>
              <w:spacing w:line="480" w:lineRule="auto"/>
              <w:jc w:val="both"/>
            </w:pPr>
            <w:r>
              <w:t>8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BE47B" w14:textId="77777777" w:rsidR="00423B47" w:rsidRDefault="00423B47">
            <w:pPr>
              <w:spacing w:line="480" w:lineRule="auto"/>
              <w:jc w:val="both"/>
            </w:pPr>
            <w:r>
              <w:t>131.3 ± 25.1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8ED2B" w14:textId="77777777" w:rsidR="00423B47" w:rsidRDefault="00423B47">
            <w:pPr>
              <w:spacing w:line="480" w:lineRule="auto"/>
              <w:jc w:val="both"/>
            </w:pPr>
            <w:r>
              <w:t xml:space="preserve">0.42 </w:t>
            </w:r>
            <w:r>
              <w:rPr>
                <w:rFonts w:cstheme="minorHAnsi"/>
              </w:rPr>
              <w:t>± 0.14</w:t>
            </w:r>
          </w:p>
        </w:tc>
      </w:tr>
      <w:tr w:rsidR="00423B47" w14:paraId="6D9C9830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F7530" w14:textId="77777777" w:rsidR="00423B47" w:rsidRDefault="00423B47">
            <w:pPr>
              <w:spacing w:line="480" w:lineRule="auto"/>
              <w:jc w:val="both"/>
            </w:pPr>
            <w:r>
              <w:t>9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F7A12" w14:textId="77777777" w:rsidR="00423B47" w:rsidRDefault="00423B47">
            <w:pPr>
              <w:spacing w:line="480" w:lineRule="auto"/>
              <w:jc w:val="both"/>
            </w:pPr>
            <w:r>
              <w:t>134.4 ± 18.1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AD0E5" w14:textId="77777777" w:rsidR="00423B47" w:rsidRDefault="00423B47">
            <w:pPr>
              <w:spacing w:line="480" w:lineRule="auto"/>
              <w:jc w:val="both"/>
            </w:pPr>
            <w:r>
              <w:t xml:space="preserve">0.46 </w:t>
            </w:r>
            <w:r>
              <w:rPr>
                <w:rFonts w:cstheme="minorHAnsi"/>
              </w:rPr>
              <w:t>± 0.12</w:t>
            </w:r>
          </w:p>
        </w:tc>
      </w:tr>
      <w:tr w:rsidR="00423B47" w14:paraId="35A86F8A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74FB7" w14:textId="77777777" w:rsidR="00423B47" w:rsidRDefault="00423B47">
            <w:pPr>
              <w:spacing w:line="480" w:lineRule="auto"/>
              <w:jc w:val="both"/>
            </w:pPr>
            <w:r>
              <w:t>10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9F713" w14:textId="77777777" w:rsidR="00423B47" w:rsidRDefault="00423B47">
            <w:pPr>
              <w:spacing w:line="480" w:lineRule="auto"/>
              <w:jc w:val="both"/>
            </w:pPr>
            <w:r>
              <w:t>136.5 ± 6.8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85456" w14:textId="77777777" w:rsidR="00423B47" w:rsidRDefault="00423B47">
            <w:pPr>
              <w:spacing w:line="480" w:lineRule="auto"/>
              <w:jc w:val="both"/>
            </w:pPr>
            <w:r>
              <w:t xml:space="preserve">0.44 </w:t>
            </w:r>
            <w:r>
              <w:rPr>
                <w:rFonts w:cstheme="minorHAnsi"/>
              </w:rPr>
              <w:t>± 0.07</w:t>
            </w:r>
          </w:p>
        </w:tc>
      </w:tr>
      <w:tr w:rsidR="00423B47" w14:paraId="52BF0C0C" w14:textId="77777777" w:rsidTr="00423B4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BCFBC" w14:textId="77777777" w:rsidR="00423B47" w:rsidRDefault="00423B47">
            <w:pPr>
              <w:spacing w:line="480" w:lineRule="auto"/>
              <w:jc w:val="both"/>
            </w:pPr>
            <w:r>
              <w:t>11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D2787" w14:textId="77777777" w:rsidR="00423B47" w:rsidRDefault="00423B47">
            <w:pPr>
              <w:spacing w:line="480" w:lineRule="auto"/>
              <w:jc w:val="both"/>
            </w:pPr>
            <w:r>
              <w:t>122.7 ± 6.9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243C7" w14:textId="77777777" w:rsidR="00423B47" w:rsidRDefault="00423B47">
            <w:pPr>
              <w:spacing w:line="480" w:lineRule="auto"/>
              <w:jc w:val="both"/>
            </w:pPr>
            <w:r>
              <w:t xml:space="preserve">0.38 </w:t>
            </w:r>
            <w:r>
              <w:rPr>
                <w:rFonts w:cstheme="minorHAnsi"/>
              </w:rPr>
              <w:t>± 0.04</w:t>
            </w:r>
          </w:p>
        </w:tc>
      </w:tr>
    </w:tbl>
    <w:p w14:paraId="063E11A3" w14:textId="77777777" w:rsidR="00423B47" w:rsidRDefault="00423B47" w:rsidP="00423B47">
      <w:pPr>
        <w:spacing w:line="480" w:lineRule="auto"/>
        <w:jc w:val="both"/>
        <w:rPr>
          <w:rFonts w:cstheme="minorHAnsi"/>
        </w:rPr>
      </w:pPr>
    </w:p>
    <w:p w14:paraId="16375590" w14:textId="77777777" w:rsidR="008851F1" w:rsidRDefault="008851F1" w:rsidP="00423B47">
      <w:pPr>
        <w:spacing w:line="480" w:lineRule="auto"/>
        <w:jc w:val="both"/>
        <w:rPr>
          <w:rFonts w:cstheme="minorHAnsi"/>
        </w:rPr>
      </w:pPr>
    </w:p>
    <w:p w14:paraId="63DA2364" w14:textId="77777777" w:rsidR="00423B47" w:rsidRPr="0060094C" w:rsidRDefault="008851F1" w:rsidP="00423B47">
      <w:pPr>
        <w:pStyle w:val="ListParagraph"/>
        <w:numPr>
          <w:ilvl w:val="0"/>
          <w:numId w:val="1"/>
        </w:numPr>
        <w:spacing w:line="480" w:lineRule="auto"/>
        <w:rPr>
          <w:b/>
          <w:color w:val="FF0000"/>
        </w:rPr>
      </w:pPr>
      <w:bookmarkStart w:id="10" w:name="_Ref43107287"/>
      <w:r w:rsidRPr="0060094C">
        <w:rPr>
          <w:b/>
          <w:color w:val="FF0000"/>
        </w:rPr>
        <w:t>Visualising i</w:t>
      </w:r>
      <w:r w:rsidR="00423B47" w:rsidRPr="0060094C">
        <w:rPr>
          <w:b/>
          <w:color w:val="FF0000"/>
        </w:rPr>
        <w:t>ntracellular uptake of nanodroplets</w:t>
      </w:r>
      <w:bookmarkEnd w:id="10"/>
      <w:r w:rsidR="0060094C">
        <w:rPr>
          <w:b/>
          <w:color w:val="FF0000"/>
        </w:rPr>
        <w:t>: experimental protocol</w:t>
      </w:r>
    </w:p>
    <w:p w14:paraId="428CA85E" w14:textId="77777777" w:rsidR="00423B47" w:rsidRDefault="00423B47" w:rsidP="00423B47">
      <w:pPr>
        <w:spacing w:line="480" w:lineRule="auto"/>
        <w:jc w:val="both"/>
      </w:pPr>
      <w:r>
        <w:t xml:space="preserve">A preliminary test was performed to assess whether </w:t>
      </w:r>
      <w:r w:rsidR="008851F1">
        <w:t xml:space="preserve">the produced </w:t>
      </w:r>
      <w:proofErr w:type="spellStart"/>
      <w:r>
        <w:t>DiI</w:t>
      </w:r>
      <w:proofErr w:type="spellEnd"/>
      <w:r>
        <w:t>-labelled NDs are likely to be taken up by cells</w:t>
      </w:r>
      <w:r w:rsidR="008851F1">
        <w:t xml:space="preserve"> and can be visualised using a fluorescence microscope</w:t>
      </w:r>
      <w:r>
        <w:t>. A flask with 400’000 human osteosarcoma MG63 cells was prepared and maintained in Dulbecco’s Modified Eagle’s medium (DMEM, Lonza, Basel, Switzerland) supplemented with 5% (v/v) foetal bovine serum (FBS, Gibco, UK), 100 U/mL penicillin, and 100 µg/mL streptomycin. Cells were then incubated at 37</w:t>
      </w:r>
      <w:r>
        <w:rPr>
          <w:vertAlign w:val="superscript"/>
        </w:rPr>
        <w:t>o</w:t>
      </w:r>
      <w:r>
        <w:t>C and 5% CO</w:t>
      </w:r>
      <w:r>
        <w:rPr>
          <w:vertAlign w:val="subscript"/>
        </w:rPr>
        <w:t>2</w:t>
      </w:r>
      <w:r>
        <w:t xml:space="preserve"> for 24 hours, to reach a confluence of around 1 million cells. After 24 hours, the medium was removed </w:t>
      </w:r>
      <w:r>
        <w:lastRenderedPageBreak/>
        <w:t xml:space="preserve">and discarded in </w:t>
      </w:r>
      <w:proofErr w:type="spellStart"/>
      <w:r>
        <w:t>Virkon</w:t>
      </w:r>
      <w:proofErr w:type="spellEnd"/>
      <w:r>
        <w:t xml:space="preserve">, a multi-purpose disinfectant, and the flask was treated as follows: 9.5 mL of fresh medium was added along with 500 µL of ND solution, and cells were incubated for 40 min. After 4 min, the medium was removed, cells were washed twice with PBS and detached from the flask by the addition of 1% (v/v) trypsin-EDTA (5 min in incubator). 10 mL of medium was added after trypsin incubation, to stop the enzymatic action. Cells were placed in a 15 mL tube and centrifuged at 300 </w:t>
      </w:r>
      <w:proofErr w:type="spellStart"/>
      <w:r>
        <w:t>rcf</w:t>
      </w:r>
      <w:proofErr w:type="spellEnd"/>
      <w:r>
        <w:t xml:space="preserve"> for 4 min. The supernatant was discarded and cells were washed with PBS (i.e. resuspended by pipetting and centrifuged again). The pellet was then resuspended in 2 mL of PBS and 2 mL of 4% PFA were added to fix the cells (20 min at 4</w:t>
      </w:r>
      <w:r>
        <w:rPr>
          <w:vertAlign w:val="superscript"/>
        </w:rPr>
        <w:t>o</w:t>
      </w:r>
      <w:r>
        <w:t>C). Cells were then washed with PBS. Nuclear staining was performed by using 1 mL of a 0.1 µg/ml DAPI solution (10 min at room temperature). Cells were washed with PBS and imaged on a glass slide.</w:t>
      </w:r>
    </w:p>
    <w:p w14:paraId="2923ED59" w14:textId="77777777" w:rsidR="00423B47" w:rsidRDefault="00423B47" w:rsidP="00423B47">
      <w:pPr>
        <w:spacing w:line="480" w:lineRule="auto"/>
        <w:jc w:val="both"/>
      </w:pPr>
      <w:r>
        <w:t>NDs were produced with a second sonication with a total active time of 60 s at 72 W</w:t>
      </w:r>
      <w:r w:rsidR="00A84525">
        <w:t>,</w:t>
      </w:r>
      <w:r>
        <w:t xml:space="preserve"> with a puls</w:t>
      </w:r>
      <w:r w:rsidR="008851F1">
        <w:t>e</w:t>
      </w:r>
      <w:r>
        <w:t xml:space="preserve"> of 7 s and 30% duty cycle</w:t>
      </w:r>
      <w:r w:rsidR="00A84525">
        <w:t>,</w:t>
      </w:r>
      <w:r>
        <w:t xml:space="preserve"> and were stained with the fluorescent lipophilic dye </w:t>
      </w:r>
      <w:proofErr w:type="spellStart"/>
      <w:r>
        <w:t>DiI</w:t>
      </w:r>
      <w:proofErr w:type="spellEnd"/>
      <w:r>
        <w:t xml:space="preserve"> (molar ratio DSPC:PEG40s:DiI of 0.89:0.101:0.00025, 2.14 µM). NDs were incubated with cells for 40 min.</w:t>
      </w:r>
    </w:p>
    <w:p w14:paraId="625548F2" w14:textId="77777777" w:rsidR="00423B47" w:rsidRDefault="00423B47" w:rsidP="00423B47">
      <w:pPr>
        <w:spacing w:line="480" w:lineRule="auto"/>
        <w:jc w:val="both"/>
      </w:pPr>
      <w:r>
        <w:t xml:space="preserve">Cells were then pipetted onto a glass slide and a coverslip was placed </w:t>
      </w:r>
      <w:r w:rsidR="008851F1">
        <w:t>above</w:t>
      </w:r>
      <w:r>
        <w:t>, to allow imaging with a fluorescence microscope (</w:t>
      </w:r>
      <w:proofErr w:type="spellStart"/>
      <w:r>
        <w:t>Axioimager</w:t>
      </w:r>
      <w:proofErr w:type="spellEnd"/>
      <w:r>
        <w:t xml:space="preserve"> M2m, Zeiss, </w:t>
      </w:r>
      <w:proofErr w:type="spellStart"/>
      <w:r>
        <w:t>Oberkochen</w:t>
      </w:r>
      <w:proofErr w:type="spellEnd"/>
      <w:r>
        <w:t>, Germany).</w:t>
      </w:r>
    </w:p>
    <w:p w14:paraId="7CDC4F0A" w14:textId="77777777" w:rsidR="008851F1" w:rsidRDefault="008851F1" w:rsidP="00423B47">
      <w:pPr>
        <w:spacing w:line="480" w:lineRule="auto"/>
        <w:jc w:val="both"/>
      </w:pPr>
    </w:p>
    <w:p w14:paraId="2AD13EC0" w14:textId="77777777" w:rsidR="00423B47" w:rsidRPr="0060094C" w:rsidRDefault="00A84525" w:rsidP="00423B47">
      <w:pPr>
        <w:pStyle w:val="ListParagraph"/>
        <w:numPr>
          <w:ilvl w:val="0"/>
          <w:numId w:val="1"/>
        </w:numPr>
        <w:spacing w:line="480" w:lineRule="auto"/>
        <w:rPr>
          <w:b/>
          <w:color w:val="FF0000"/>
        </w:rPr>
      </w:pPr>
      <w:r w:rsidRPr="0060094C">
        <w:rPr>
          <w:b/>
          <w:color w:val="FF0000"/>
        </w:rPr>
        <w:t xml:space="preserve">Illustration of </w:t>
      </w:r>
      <w:r w:rsidR="00423B47" w:rsidRPr="0060094C">
        <w:rPr>
          <w:b/>
          <w:color w:val="FF0000"/>
        </w:rPr>
        <w:t>ND</w:t>
      </w:r>
      <w:r w:rsidRPr="0060094C">
        <w:rPr>
          <w:b/>
          <w:color w:val="FF0000"/>
        </w:rPr>
        <w:t>s</w:t>
      </w:r>
      <w:r w:rsidR="00423B47" w:rsidRPr="0060094C">
        <w:rPr>
          <w:b/>
          <w:color w:val="FF0000"/>
        </w:rPr>
        <w:t xml:space="preserve"> production </w:t>
      </w:r>
      <w:r w:rsidR="008851F1" w:rsidRPr="0060094C">
        <w:rPr>
          <w:b/>
          <w:color w:val="FF0000"/>
        </w:rPr>
        <w:t>protocol by sonication</w:t>
      </w:r>
    </w:p>
    <w:p w14:paraId="38611900" w14:textId="77777777" w:rsidR="00423B47" w:rsidRDefault="00423B47" w:rsidP="00423B47">
      <w:pPr>
        <w:spacing w:line="480" w:lineRule="auto"/>
        <w:rPr>
          <w:color w:val="FF0000"/>
        </w:rPr>
      </w:pPr>
    </w:p>
    <w:p w14:paraId="0008F942" w14:textId="77777777" w:rsidR="00423B47" w:rsidRDefault="00423B47" w:rsidP="00423B47">
      <w:pPr>
        <w:pStyle w:val="Caption"/>
        <w:keepNext/>
        <w:spacing w:line="480" w:lineRule="auto"/>
        <w:jc w:val="center"/>
      </w:pPr>
      <w:r>
        <w:rPr>
          <w:noProof/>
          <w:color w:val="2B579A"/>
          <w:shd w:val="clear" w:color="auto" w:fill="E6E6E6"/>
          <w:lang w:eastAsia="en-GB"/>
        </w:rPr>
        <w:drawing>
          <wp:inline distT="0" distB="0" distL="0" distR="0" wp14:anchorId="744B65EC" wp14:editId="0B920606">
            <wp:extent cx="5003800" cy="165735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895815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4F0DCC" w14:textId="42D80F34" w:rsidR="00423B47" w:rsidRDefault="0027654B" w:rsidP="00423B47">
      <w:pPr>
        <w:pStyle w:val="Caption"/>
        <w:keepNext/>
        <w:spacing w:line="480" w:lineRule="auto"/>
        <w:jc w:val="both"/>
      </w:pPr>
      <w:bookmarkStart w:id="11" w:name="_Ref46406007"/>
      <w:r>
        <w:t>Figure D.</w:t>
      </w:r>
      <w:r w:rsidR="00C20DE5">
        <w:fldChar w:fldCharType="begin"/>
      </w:r>
      <w:r w:rsidR="00C20DE5">
        <w:instrText xml:space="preserve"> SEQ Figure_E \* ARABIC </w:instrText>
      </w:r>
      <w:r w:rsidR="00C20DE5">
        <w:fldChar w:fldCharType="separate"/>
      </w:r>
      <w:r w:rsidR="00423B47">
        <w:t>1</w:t>
      </w:r>
      <w:r w:rsidR="00C20DE5">
        <w:fldChar w:fldCharType="end"/>
      </w:r>
      <w:bookmarkEnd w:id="11"/>
      <w:r w:rsidR="00423B47">
        <w:t xml:space="preserve"> Process of production of NDs. DSPC and PEG40s are dissolved in chloroform and placed in a glass vial; chloroform is then let to evaporate overnight. The lipid film is hydrated with PBS and a first sonication is performed with the tip completely </w:t>
      </w:r>
      <w:r w:rsidR="00423B47">
        <w:lastRenderedPageBreak/>
        <w:t xml:space="preserve">immersed in the fluid, in order to break down lipid aggregates. PFP is </w:t>
      </w:r>
      <w:r w:rsidR="008851F1">
        <w:t xml:space="preserve">then </w:t>
      </w:r>
      <w:r w:rsidR="00423B47">
        <w:t>added to the lipid dispersion</w:t>
      </w:r>
      <w:r w:rsidR="008851F1">
        <w:t xml:space="preserve">, and </w:t>
      </w:r>
      <w:r w:rsidR="008F1EEC">
        <w:t>a</w:t>
      </w:r>
      <w:r w:rsidR="00423B47">
        <w:t xml:space="preserve"> second sonication is performed with the tip fully immersed in the liquid, to generate NDs.</w:t>
      </w:r>
    </w:p>
    <w:p w14:paraId="3AD14D7D" w14:textId="77777777" w:rsidR="00F74D33" w:rsidRDefault="00F74D33"/>
    <w:sectPr w:rsidR="00F74D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CC6920"/>
    <w:multiLevelType w:val="hybridMultilevel"/>
    <w:tmpl w:val="7BCCB6C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3B47"/>
    <w:rsid w:val="001149B9"/>
    <w:rsid w:val="001956FD"/>
    <w:rsid w:val="001B62FE"/>
    <w:rsid w:val="0027654B"/>
    <w:rsid w:val="002C3C94"/>
    <w:rsid w:val="00322845"/>
    <w:rsid w:val="003754E1"/>
    <w:rsid w:val="00423B47"/>
    <w:rsid w:val="00465445"/>
    <w:rsid w:val="0060094C"/>
    <w:rsid w:val="006A16AA"/>
    <w:rsid w:val="00747A52"/>
    <w:rsid w:val="00790DF0"/>
    <w:rsid w:val="007C5ED4"/>
    <w:rsid w:val="0080644F"/>
    <w:rsid w:val="00810B14"/>
    <w:rsid w:val="008851F1"/>
    <w:rsid w:val="008F1EEC"/>
    <w:rsid w:val="00A84525"/>
    <w:rsid w:val="00AB379D"/>
    <w:rsid w:val="00AE44D7"/>
    <w:rsid w:val="00BA0726"/>
    <w:rsid w:val="00BE6204"/>
    <w:rsid w:val="00C20DE5"/>
    <w:rsid w:val="00EC02FB"/>
    <w:rsid w:val="00F04A08"/>
    <w:rsid w:val="00F74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E3E52"/>
  <w15:chartTrackingRefBased/>
  <w15:docId w15:val="{4621C623-884F-4E6C-8736-73B48E821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3B47"/>
  </w:style>
  <w:style w:type="paragraph" w:styleId="Heading1">
    <w:name w:val="heading 1"/>
    <w:basedOn w:val="Normal"/>
    <w:next w:val="Normal"/>
    <w:link w:val="Heading1Char"/>
    <w:uiPriority w:val="9"/>
    <w:qFormat/>
    <w:rsid w:val="00AB37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423B47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23B47"/>
    <w:pPr>
      <w:ind w:left="720"/>
      <w:contextualSpacing/>
    </w:pPr>
  </w:style>
  <w:style w:type="table" w:styleId="TableGrid">
    <w:name w:val="Table Grid"/>
    <w:basedOn w:val="TableNormal"/>
    <w:uiPriority w:val="39"/>
    <w:rsid w:val="00423B4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0D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DF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B37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40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43</Words>
  <Characters>652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7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i S.</dc:creator>
  <cp:keywords/>
  <dc:description/>
  <cp:lastModifiedBy>Dario Carugo</cp:lastModifiedBy>
  <cp:revision>2</cp:revision>
  <dcterms:created xsi:type="dcterms:W3CDTF">2021-01-08T23:40:00Z</dcterms:created>
  <dcterms:modified xsi:type="dcterms:W3CDTF">2021-01-08T23:40:00Z</dcterms:modified>
</cp:coreProperties>
</file>